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58BF6" w14:textId="77777777" w:rsidR="00CF2BBE" w:rsidRPr="00353DC4" w:rsidRDefault="004C569A" w:rsidP="0020298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53DC4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tbl>
      <w:tblPr>
        <w:tblStyle w:val="TableGrid"/>
        <w:tblpPr w:leftFromText="180" w:rightFromText="180" w:vertAnchor="text" w:horzAnchor="margin" w:tblpY="1006"/>
        <w:tblW w:w="92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843"/>
        <w:gridCol w:w="900"/>
        <w:gridCol w:w="1050"/>
        <w:gridCol w:w="937"/>
        <w:gridCol w:w="874"/>
        <w:gridCol w:w="927"/>
        <w:gridCol w:w="1014"/>
        <w:gridCol w:w="900"/>
      </w:tblGrid>
      <w:tr w:rsidR="00861045" w:rsidRPr="004749B0" w14:paraId="43398163" w14:textId="77777777" w:rsidTr="00CF2BBE">
        <w:trPr>
          <w:trHeight w:val="442"/>
        </w:trPr>
        <w:tc>
          <w:tcPr>
            <w:tcW w:w="1808" w:type="dxa"/>
            <w:tcBorders>
              <w:top w:val="single" w:sz="4" w:space="0" w:color="auto"/>
              <w:bottom w:val="nil"/>
            </w:tcBorders>
            <w:vAlign w:val="center"/>
          </w:tcPr>
          <w:p w14:paraId="7A6E90CC" w14:textId="77777777" w:rsidR="00861045" w:rsidRPr="00CC3FA6" w:rsidRDefault="00861045" w:rsidP="00CF2BB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EB5EAB3" w14:textId="77777777" w:rsidR="00861045" w:rsidRPr="004749B0" w:rsidRDefault="00861045" w:rsidP="00CF2BB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NSFs</w:t>
            </w:r>
          </w:p>
        </w:tc>
        <w:tc>
          <w:tcPr>
            <w:tcW w:w="3715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23F9DA54" w14:textId="77777777" w:rsidR="00861045" w:rsidRPr="004749B0" w:rsidRDefault="00861045" w:rsidP="00CF2BB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SCL</w:t>
            </w:r>
          </w:p>
        </w:tc>
      </w:tr>
      <w:tr w:rsidR="00861045" w:rsidRPr="004749B0" w14:paraId="61FA8F2B" w14:textId="77777777" w:rsidTr="00CF2BBE">
        <w:trPr>
          <w:trHeight w:val="442"/>
        </w:trPr>
        <w:tc>
          <w:tcPr>
            <w:tcW w:w="1808" w:type="dxa"/>
            <w:tcBorders>
              <w:top w:val="nil"/>
              <w:bottom w:val="single" w:sz="4" w:space="0" w:color="auto"/>
            </w:tcBorders>
            <w:vAlign w:val="center"/>
          </w:tcPr>
          <w:p w14:paraId="102587A3" w14:textId="77777777" w:rsidR="00861045" w:rsidRPr="004749B0" w:rsidRDefault="00861045" w:rsidP="00CF2B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D1356F" w14:textId="77777777" w:rsidR="00861045" w:rsidRPr="004749B0" w:rsidRDefault="00861045" w:rsidP="00CF2B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FBA62A" w14:textId="77777777" w:rsidR="00861045" w:rsidRPr="004749B0" w:rsidRDefault="00861045" w:rsidP="00CF2B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8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224DA2" w14:textId="77777777" w:rsidR="00861045" w:rsidRPr="004749B0" w:rsidRDefault="00861045" w:rsidP="00CF2B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09186A" w14:textId="77777777" w:rsidR="00861045" w:rsidRPr="004749B0" w:rsidRDefault="00861045" w:rsidP="00CF2B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</w:tr>
      <w:tr w:rsidR="00861045" w:rsidRPr="004749B0" w14:paraId="5EF73D43" w14:textId="77777777" w:rsidTr="00CF2BBE">
        <w:trPr>
          <w:trHeight w:val="442"/>
        </w:trPr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64535DC7" w14:textId="77777777" w:rsidR="00861045" w:rsidRPr="004749B0" w:rsidRDefault="00861045" w:rsidP="00CF2BB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DD/CD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6D41907A" w14:textId="77777777" w:rsidR="00861045" w:rsidRPr="00D829A4" w:rsidRDefault="00861045" w:rsidP="008B175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9A4">
              <w:rPr>
                <w:rFonts w:ascii="Times New Roman" w:hAnsi="Times New Roman" w:cs="Times New Roman"/>
                <w:i/>
                <w:sz w:val="24"/>
                <w:szCs w:val="24"/>
              </w:rPr>
              <w:t>Bet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7509BD3" w14:textId="77777777" w:rsidR="00861045" w:rsidRPr="00D829A4" w:rsidRDefault="00861045" w:rsidP="008B175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9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3A7698BD" w14:textId="77777777" w:rsidR="00861045" w:rsidRPr="00D829A4" w:rsidRDefault="00861045" w:rsidP="008B175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9A4">
              <w:rPr>
                <w:rFonts w:ascii="Times New Roman" w:hAnsi="Times New Roman" w:cs="Times New Roman"/>
                <w:i/>
                <w:sz w:val="24"/>
                <w:szCs w:val="24"/>
              </w:rPr>
              <w:t>Beta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72CE4F24" w14:textId="77777777" w:rsidR="00861045" w:rsidRPr="00D829A4" w:rsidRDefault="00861045" w:rsidP="008B175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9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6FBF1907" w14:textId="77777777" w:rsidR="00861045" w:rsidRPr="00D829A4" w:rsidRDefault="00861045" w:rsidP="008B175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9A4">
              <w:rPr>
                <w:rFonts w:ascii="Times New Roman" w:hAnsi="Times New Roman" w:cs="Times New Roman"/>
                <w:i/>
                <w:sz w:val="24"/>
                <w:szCs w:val="24"/>
              </w:rPr>
              <w:t>Beta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1130129D" w14:textId="77777777" w:rsidR="00861045" w:rsidRPr="00D829A4" w:rsidRDefault="00861045" w:rsidP="008B175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9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7C46C841" w14:textId="77777777" w:rsidR="00861045" w:rsidRPr="00D829A4" w:rsidRDefault="00861045" w:rsidP="008B175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9A4">
              <w:rPr>
                <w:rFonts w:ascii="Times New Roman" w:hAnsi="Times New Roman" w:cs="Times New Roman"/>
                <w:i/>
                <w:sz w:val="24"/>
                <w:szCs w:val="24"/>
              </w:rPr>
              <w:t>Bet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27D60CC" w14:textId="77777777" w:rsidR="00861045" w:rsidRPr="00D829A4" w:rsidRDefault="00861045" w:rsidP="008B175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9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61045" w:rsidRPr="004749B0" w14:paraId="5720F573" w14:textId="77777777" w:rsidTr="00E2268E">
        <w:trPr>
          <w:trHeight w:val="427"/>
        </w:trPr>
        <w:tc>
          <w:tcPr>
            <w:tcW w:w="1808" w:type="dxa"/>
          </w:tcPr>
          <w:p w14:paraId="4DF6144C" w14:textId="77777777" w:rsidR="00861045" w:rsidRPr="004749B0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Rest1</w:t>
            </w:r>
          </w:p>
        </w:tc>
        <w:tc>
          <w:tcPr>
            <w:tcW w:w="843" w:type="dxa"/>
          </w:tcPr>
          <w:p w14:paraId="74758318" w14:textId="77777777" w:rsidR="00861045" w:rsidRPr="005E096B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</w:tcPr>
          <w:p w14:paraId="5B33279A" w14:textId="77777777" w:rsidR="00861045" w:rsidRPr="00D25858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50" w:type="dxa"/>
          </w:tcPr>
          <w:p w14:paraId="548330C3" w14:textId="77777777" w:rsidR="00861045" w:rsidRPr="00D25858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37" w:type="dxa"/>
          </w:tcPr>
          <w:p w14:paraId="47F27F4F" w14:textId="77777777" w:rsidR="00861045" w:rsidRPr="00D25858" w:rsidRDefault="00861045" w:rsidP="00C32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74" w:type="dxa"/>
          </w:tcPr>
          <w:p w14:paraId="3D0AC4B4" w14:textId="77777777" w:rsidR="00861045" w:rsidRPr="007C56FB" w:rsidRDefault="00861045" w:rsidP="00C32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27" w:type="dxa"/>
          </w:tcPr>
          <w:p w14:paraId="61290069" w14:textId="77777777" w:rsidR="00861045" w:rsidRPr="007C56FB" w:rsidRDefault="00861045" w:rsidP="00C32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14" w:type="dxa"/>
          </w:tcPr>
          <w:p w14:paraId="7D019FDF" w14:textId="77777777" w:rsidR="00861045" w:rsidRPr="007C56FB" w:rsidRDefault="00861045" w:rsidP="00C32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00" w:type="dxa"/>
          </w:tcPr>
          <w:p w14:paraId="425F2526" w14:textId="77777777" w:rsidR="00861045" w:rsidRPr="007C56FB" w:rsidRDefault="00861045" w:rsidP="00C32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61045" w:rsidRPr="004749B0" w14:paraId="2AB228ED" w14:textId="77777777" w:rsidTr="00E2268E">
        <w:trPr>
          <w:trHeight w:val="427"/>
        </w:trPr>
        <w:tc>
          <w:tcPr>
            <w:tcW w:w="1808" w:type="dxa"/>
          </w:tcPr>
          <w:p w14:paraId="26752408" w14:textId="71306B44" w:rsidR="00861045" w:rsidRPr="004749B0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CPT</w:t>
            </w:r>
            <w:r w:rsidR="00BC24CA">
              <w:rPr>
                <w:rFonts w:ascii="Times New Roman" w:hAnsi="Times New Roman" w:cs="Times New Roman"/>
                <w:b/>
                <w:sz w:val="24"/>
                <w:szCs w:val="24"/>
              </w:rPr>
              <w:t>-OX</w:t>
            </w:r>
          </w:p>
        </w:tc>
        <w:tc>
          <w:tcPr>
            <w:tcW w:w="843" w:type="dxa"/>
          </w:tcPr>
          <w:p w14:paraId="76F405EB" w14:textId="77777777" w:rsidR="00861045" w:rsidRPr="005E096B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00" w:type="dxa"/>
          </w:tcPr>
          <w:p w14:paraId="0A93FF5C" w14:textId="77777777" w:rsidR="00861045" w:rsidRPr="00D25858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50" w:type="dxa"/>
          </w:tcPr>
          <w:p w14:paraId="6AB830FB" w14:textId="77777777" w:rsidR="00861045" w:rsidRPr="00D25858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7" w:type="dxa"/>
          </w:tcPr>
          <w:p w14:paraId="373BEEBE" w14:textId="77777777" w:rsidR="00861045" w:rsidRPr="00D25858" w:rsidRDefault="00861045" w:rsidP="00C32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74" w:type="dxa"/>
          </w:tcPr>
          <w:p w14:paraId="1142B589" w14:textId="77777777" w:rsidR="00861045" w:rsidRPr="00AD3ED9" w:rsidRDefault="00861045" w:rsidP="00C32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27" w:type="dxa"/>
          </w:tcPr>
          <w:p w14:paraId="473AF953" w14:textId="77777777" w:rsidR="00861045" w:rsidRPr="00AD3ED9" w:rsidRDefault="00861045" w:rsidP="00C32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14" w:type="dxa"/>
          </w:tcPr>
          <w:p w14:paraId="3C7BB39A" w14:textId="77777777" w:rsidR="00861045" w:rsidRPr="00AD3ED9" w:rsidRDefault="00861045" w:rsidP="00C32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00" w:type="dxa"/>
          </w:tcPr>
          <w:p w14:paraId="70A5FB9A" w14:textId="77777777" w:rsidR="00861045" w:rsidRPr="00AD3ED9" w:rsidRDefault="00861045" w:rsidP="00C32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861045" w:rsidRPr="004749B0" w14:paraId="3A828990" w14:textId="77777777" w:rsidTr="00E2268E">
        <w:trPr>
          <w:trHeight w:val="427"/>
        </w:trPr>
        <w:tc>
          <w:tcPr>
            <w:tcW w:w="1808" w:type="dxa"/>
          </w:tcPr>
          <w:p w14:paraId="0FD8C7D2" w14:textId="6E06165E" w:rsidR="00861045" w:rsidRPr="004749B0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Fast Task</w:t>
            </w:r>
            <w:r w:rsidR="00F55304">
              <w:rPr>
                <w:rFonts w:ascii="Times New Roman" w:hAnsi="Times New Roman" w:cs="Times New Roman"/>
                <w:b/>
                <w:sz w:val="24"/>
                <w:szCs w:val="24"/>
              </w:rPr>
              <w:t>: Baseline</w:t>
            </w:r>
          </w:p>
        </w:tc>
        <w:tc>
          <w:tcPr>
            <w:tcW w:w="843" w:type="dxa"/>
          </w:tcPr>
          <w:p w14:paraId="0A766DDA" w14:textId="77777777" w:rsidR="00861045" w:rsidRPr="005E096B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00" w:type="dxa"/>
          </w:tcPr>
          <w:p w14:paraId="7C60FE43" w14:textId="77777777" w:rsidR="00861045" w:rsidRPr="00186B19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50" w:type="dxa"/>
          </w:tcPr>
          <w:p w14:paraId="300747C7" w14:textId="77777777" w:rsidR="00861045" w:rsidRPr="00186B19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37" w:type="dxa"/>
          </w:tcPr>
          <w:p w14:paraId="22596573" w14:textId="77777777" w:rsidR="00861045" w:rsidRPr="00186B19" w:rsidRDefault="00861045" w:rsidP="008D55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74" w:type="dxa"/>
          </w:tcPr>
          <w:p w14:paraId="5A95C38B" w14:textId="77777777" w:rsidR="00861045" w:rsidRPr="005E096B" w:rsidRDefault="00861045" w:rsidP="008814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27" w:type="dxa"/>
          </w:tcPr>
          <w:p w14:paraId="3E7B9260" w14:textId="77777777" w:rsidR="00861045" w:rsidRPr="005E096B" w:rsidRDefault="00861045" w:rsidP="008B175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14" w:type="dxa"/>
          </w:tcPr>
          <w:p w14:paraId="25AB2F6A" w14:textId="77777777" w:rsidR="00861045" w:rsidRPr="005E096B" w:rsidRDefault="00861045" w:rsidP="008B175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00" w:type="dxa"/>
          </w:tcPr>
          <w:p w14:paraId="3346B460" w14:textId="77777777" w:rsidR="00861045" w:rsidRPr="005E096B" w:rsidRDefault="00861045" w:rsidP="008B175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55304" w:rsidRPr="004749B0" w14:paraId="70919893" w14:textId="77777777" w:rsidTr="00E2268E">
        <w:trPr>
          <w:trHeight w:val="427"/>
        </w:trPr>
        <w:tc>
          <w:tcPr>
            <w:tcW w:w="1808" w:type="dxa"/>
          </w:tcPr>
          <w:p w14:paraId="233604C4" w14:textId="1C9728D4" w:rsidR="00F55304" w:rsidRPr="004749B0" w:rsidRDefault="00F55304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t Task: Fast-Incentive</w:t>
            </w:r>
          </w:p>
        </w:tc>
        <w:tc>
          <w:tcPr>
            <w:tcW w:w="843" w:type="dxa"/>
          </w:tcPr>
          <w:p w14:paraId="6A618960" w14:textId="6491769A" w:rsidR="00F55304" w:rsidRDefault="00953813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00" w:type="dxa"/>
          </w:tcPr>
          <w:p w14:paraId="3AE00E3A" w14:textId="3B7FF119" w:rsidR="00F55304" w:rsidRDefault="00953813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50" w:type="dxa"/>
          </w:tcPr>
          <w:p w14:paraId="408EA58E" w14:textId="36512F4A" w:rsidR="00F55304" w:rsidRDefault="00953813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7" w:type="dxa"/>
          </w:tcPr>
          <w:p w14:paraId="3B72144C" w14:textId="638FF03D" w:rsidR="00F55304" w:rsidRDefault="00953813" w:rsidP="00C32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74" w:type="dxa"/>
          </w:tcPr>
          <w:p w14:paraId="22818E0A" w14:textId="27FF51F3" w:rsidR="00F55304" w:rsidRDefault="008B175E" w:rsidP="008D55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27" w:type="dxa"/>
          </w:tcPr>
          <w:p w14:paraId="5F32D4B9" w14:textId="08F7A954" w:rsidR="00F55304" w:rsidRDefault="008B175E" w:rsidP="008814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14" w:type="dxa"/>
          </w:tcPr>
          <w:p w14:paraId="3C1794CC" w14:textId="2027AB06" w:rsidR="00F55304" w:rsidRDefault="008B175E" w:rsidP="008B17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00" w:type="dxa"/>
          </w:tcPr>
          <w:p w14:paraId="6FB43CE9" w14:textId="2CD8BECD" w:rsidR="00F55304" w:rsidRDefault="008B175E" w:rsidP="008B17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861045" w:rsidRPr="004749B0" w14:paraId="47727BFF" w14:textId="77777777" w:rsidTr="00E2268E">
        <w:trPr>
          <w:trHeight w:val="427"/>
        </w:trPr>
        <w:tc>
          <w:tcPr>
            <w:tcW w:w="1808" w:type="dxa"/>
          </w:tcPr>
          <w:p w14:paraId="3CE4261D" w14:textId="77777777" w:rsidR="00861045" w:rsidRPr="004749B0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Rest 2</w:t>
            </w:r>
          </w:p>
        </w:tc>
        <w:tc>
          <w:tcPr>
            <w:tcW w:w="843" w:type="dxa"/>
          </w:tcPr>
          <w:p w14:paraId="17970758" w14:textId="77777777" w:rsidR="00861045" w:rsidRPr="00454BB6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00" w:type="dxa"/>
          </w:tcPr>
          <w:p w14:paraId="18018886" w14:textId="77777777" w:rsidR="00861045" w:rsidRPr="00454BB6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50" w:type="dxa"/>
          </w:tcPr>
          <w:p w14:paraId="0DDF3015" w14:textId="77777777" w:rsidR="00861045" w:rsidRPr="005E096B" w:rsidRDefault="00861045" w:rsidP="00E226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37" w:type="dxa"/>
          </w:tcPr>
          <w:p w14:paraId="46446055" w14:textId="77777777" w:rsidR="00861045" w:rsidRPr="00454BB6" w:rsidRDefault="00861045" w:rsidP="00C32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74" w:type="dxa"/>
          </w:tcPr>
          <w:p w14:paraId="48307A64" w14:textId="77777777" w:rsidR="00861045" w:rsidRPr="002C1D78" w:rsidRDefault="00861045" w:rsidP="008D55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27" w:type="dxa"/>
          </w:tcPr>
          <w:p w14:paraId="06D41C2F" w14:textId="77777777" w:rsidR="00861045" w:rsidRPr="002C1D78" w:rsidRDefault="00861045" w:rsidP="008814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14" w:type="dxa"/>
          </w:tcPr>
          <w:p w14:paraId="1249DFFD" w14:textId="77777777" w:rsidR="00861045" w:rsidRPr="002C1D78" w:rsidRDefault="00861045" w:rsidP="005E72E4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00" w:type="dxa"/>
          </w:tcPr>
          <w:p w14:paraId="3722A721" w14:textId="77777777" w:rsidR="00861045" w:rsidRPr="002C1D78" w:rsidRDefault="00861045" w:rsidP="005E72E4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14:paraId="43EC85CE" w14:textId="63D60FE4" w:rsidR="00B54A5F" w:rsidRDefault="00861045" w:rsidP="00B54A5F">
      <w:pPr>
        <w:tabs>
          <w:tab w:val="center" w:pos="4513"/>
        </w:tabs>
        <w:jc w:val="both"/>
        <w:rPr>
          <w:rFonts w:ascii="Times New Roman" w:hAnsi="Times New Roman" w:cs="Times New Roman"/>
          <w:i/>
          <w:sz w:val="24"/>
          <w:szCs w:val="24"/>
        </w:rPr>
      </w:pPr>
      <w:r w:rsidRPr="00202987">
        <w:rPr>
          <w:rFonts w:ascii="Times New Roman" w:hAnsi="Times New Roman" w:cs="Times New Roman"/>
          <w:b/>
          <w:sz w:val="24"/>
          <w:szCs w:val="24"/>
        </w:rPr>
        <w:t>Table A.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02987">
        <w:rPr>
          <w:rFonts w:ascii="Times New Roman" w:hAnsi="Times New Roman" w:cs="Times New Roman"/>
          <w:b/>
          <w:sz w:val="24"/>
          <w:szCs w:val="24"/>
        </w:rPr>
        <w:t>: Associations between skin conductance measures and oppositional defiant disorder/conduct disorder symptoms within each (ADHD and control) group.</w:t>
      </w:r>
    </w:p>
    <w:p w14:paraId="7594E7C8" w14:textId="074B42DC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ODD/CD: Oppositional defiant disorder/conduct disorder symptoms. CPT</w:t>
      </w:r>
      <w:r w:rsidR="00044306">
        <w:rPr>
          <w:rFonts w:ascii="Times New Roman" w:hAnsi="Times New Roman" w:cs="Times New Roman"/>
          <w:i/>
          <w:sz w:val="24"/>
          <w:szCs w:val="24"/>
        </w:rPr>
        <w:t>-OX</w:t>
      </w:r>
      <w:r>
        <w:rPr>
          <w:rFonts w:ascii="Times New Roman" w:hAnsi="Times New Roman" w:cs="Times New Roman"/>
          <w:i/>
          <w:sz w:val="24"/>
          <w:szCs w:val="24"/>
        </w:rPr>
        <w:t xml:space="preserve">: Continuous performance task. </w:t>
      </w:r>
      <w:r w:rsidRPr="0002241D">
        <w:rPr>
          <w:rFonts w:ascii="Times New Roman" w:hAnsi="Times New Roman" w:cs="Times New Roman"/>
          <w:i/>
          <w:sz w:val="24"/>
          <w:szCs w:val="24"/>
        </w:rPr>
        <w:t>SCL: Skin conductance level. NSF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02241D">
        <w:rPr>
          <w:rFonts w:ascii="Times New Roman" w:hAnsi="Times New Roman" w:cs="Times New Roman"/>
          <w:i/>
          <w:sz w:val="24"/>
          <w:szCs w:val="24"/>
        </w:rPr>
        <w:t xml:space="preserve">: non-specific fluctuations per second. </w:t>
      </w:r>
    </w:p>
    <w:p w14:paraId="6C8CCBBB" w14:textId="03584F27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* p-value &lt; 0.05 after controlling for ADHD symptoms</w:t>
      </w:r>
    </w:p>
    <w:p w14:paraId="727EC6CB" w14:textId="60C2F4F5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F517CAF" w14:textId="142908F0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5489DFB" w14:textId="4DE161E7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A75ABD7" w14:textId="6F4E3789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6B57A35" w14:textId="1B1E0B6A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AA891E9" w14:textId="5FF27E85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4EC9D37" w14:textId="34582C36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5A4D661" w14:textId="0FC11B03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E35F869" w14:textId="7787C86E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F212091" w14:textId="24EB3737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EB1F8F7" w14:textId="3CA92094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F53A98E" w14:textId="079C739F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80C55BC" w14:textId="2C41BEE7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14560D5" w14:textId="0DA0BF12" w:rsidR="00861045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A644BCC" w14:textId="54BCB776" w:rsidR="00861045" w:rsidRPr="0002241D" w:rsidRDefault="00861045" w:rsidP="0086104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4904AB8" w14:textId="14B8FE9F" w:rsidR="00CC59C4" w:rsidRPr="00202987" w:rsidRDefault="00CC59C4" w:rsidP="00CC59C4">
      <w:pPr>
        <w:rPr>
          <w:rFonts w:ascii="Times New Roman" w:hAnsi="Times New Roman" w:cs="Times New Roman"/>
          <w:b/>
          <w:sz w:val="24"/>
          <w:szCs w:val="24"/>
        </w:rPr>
      </w:pPr>
      <w:r w:rsidRPr="0020298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939DE" w:rsidRPr="00202987">
        <w:rPr>
          <w:rFonts w:ascii="Times New Roman" w:hAnsi="Times New Roman" w:cs="Times New Roman"/>
          <w:b/>
          <w:sz w:val="24"/>
          <w:szCs w:val="24"/>
        </w:rPr>
        <w:t>A.</w:t>
      </w:r>
      <w:r w:rsidR="00DA7A32">
        <w:rPr>
          <w:rFonts w:ascii="Times New Roman" w:hAnsi="Times New Roman" w:cs="Times New Roman"/>
          <w:b/>
          <w:sz w:val="24"/>
          <w:szCs w:val="24"/>
        </w:rPr>
        <w:t>2</w:t>
      </w:r>
      <w:r w:rsidRPr="00202987">
        <w:rPr>
          <w:rFonts w:ascii="Times New Roman" w:hAnsi="Times New Roman" w:cs="Times New Roman"/>
          <w:b/>
          <w:sz w:val="24"/>
          <w:szCs w:val="24"/>
        </w:rPr>
        <w:t xml:space="preserve">: Pair-wise tests between groups (ADHD and control) in each condition on skin conductance measures: Controlling for </w:t>
      </w:r>
      <w:r w:rsidR="000E4903" w:rsidRPr="00202987">
        <w:rPr>
          <w:rFonts w:ascii="Times New Roman" w:hAnsi="Times New Roman" w:cs="Times New Roman"/>
          <w:b/>
          <w:sz w:val="24"/>
          <w:szCs w:val="24"/>
        </w:rPr>
        <w:t>IQ</w:t>
      </w:r>
    </w:p>
    <w:tbl>
      <w:tblPr>
        <w:tblStyle w:val="TableGrid"/>
        <w:tblpPr w:leftFromText="180" w:rightFromText="180" w:vertAnchor="text" w:horzAnchor="margin" w:tblpY="153"/>
        <w:tblW w:w="73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9"/>
        <w:gridCol w:w="951"/>
        <w:gridCol w:w="22"/>
        <w:gridCol w:w="1120"/>
        <w:gridCol w:w="1142"/>
        <w:gridCol w:w="1576"/>
        <w:gridCol w:w="139"/>
      </w:tblGrid>
      <w:tr w:rsidR="00274A33" w:rsidRPr="004749B0" w14:paraId="018EE7F8" w14:textId="77777777" w:rsidTr="00CF2BBE">
        <w:trPr>
          <w:gridAfter w:val="1"/>
          <w:wAfter w:w="139" w:type="dxa"/>
          <w:trHeight w:val="399"/>
        </w:trPr>
        <w:tc>
          <w:tcPr>
            <w:tcW w:w="3402" w:type="dxa"/>
            <w:gridSpan w:val="3"/>
            <w:tcBorders>
              <w:top w:val="single" w:sz="4" w:space="0" w:color="auto"/>
              <w:bottom w:val="nil"/>
            </w:tcBorders>
          </w:tcPr>
          <w:p w14:paraId="4E8F2EB0" w14:textId="77777777" w:rsidR="00274A33" w:rsidRPr="008D149C" w:rsidRDefault="00274A33" w:rsidP="00CF2BBE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8D149C">
              <w:rPr>
                <w:rFonts w:ascii="Times New Roman" w:hAnsi="Times New Roman" w:cs="Times New Roman"/>
                <w:b/>
                <w:sz w:val="26"/>
                <w:szCs w:val="26"/>
              </w:rPr>
              <w:t>Condition</w:t>
            </w:r>
          </w:p>
        </w:tc>
        <w:tc>
          <w:tcPr>
            <w:tcW w:w="3838" w:type="dxa"/>
            <w:gridSpan w:val="3"/>
            <w:tcBorders>
              <w:top w:val="single" w:sz="4" w:space="0" w:color="auto"/>
              <w:bottom w:val="nil"/>
            </w:tcBorders>
          </w:tcPr>
          <w:p w14:paraId="2D1FC66F" w14:textId="1CA7601F" w:rsidR="00274A33" w:rsidRPr="008D149C" w:rsidRDefault="00274A33" w:rsidP="00CF2BBE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8D149C">
              <w:rPr>
                <w:rFonts w:ascii="Times New Roman" w:hAnsi="Times New Roman" w:cs="Times New Roman"/>
                <w:b/>
                <w:sz w:val="26"/>
                <w:szCs w:val="26"/>
              </w:rPr>
              <w:t>ADHD case-control comparison</w:t>
            </w:r>
          </w:p>
        </w:tc>
      </w:tr>
      <w:tr w:rsidR="00274A33" w:rsidRPr="004749B0" w14:paraId="115DBA7A" w14:textId="77777777" w:rsidTr="001D2831">
        <w:trPr>
          <w:trHeight w:val="399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6265B66F" w14:textId="77777777" w:rsidR="00274A33" w:rsidRPr="004749B0" w:rsidRDefault="00274A33" w:rsidP="00CF2B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7314BA02" w14:textId="77777777" w:rsidR="00274A33" w:rsidRPr="004749B0" w:rsidRDefault="00274A33" w:rsidP="00CF2B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30C36D" w14:textId="3329A40E" w:rsidR="00274A33" w:rsidRPr="006F6B8E" w:rsidRDefault="003E095D" w:rsidP="00CF2BBE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6B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18697DF2" w14:textId="77777777" w:rsidR="00274A33" w:rsidRPr="006F6B8E" w:rsidRDefault="00274A33" w:rsidP="00CF2BBE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6B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116BB5" w14:textId="77777777" w:rsidR="00274A33" w:rsidRPr="006F6B8E" w:rsidRDefault="00274A33" w:rsidP="00CF2BBE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6B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hen’s d</w:t>
            </w:r>
          </w:p>
        </w:tc>
      </w:tr>
      <w:tr w:rsidR="00274A33" w:rsidRPr="004749B0" w14:paraId="7022B8AD" w14:textId="77777777" w:rsidTr="00274A33">
        <w:trPr>
          <w:trHeight w:val="605"/>
        </w:trPr>
        <w:tc>
          <w:tcPr>
            <w:tcW w:w="2429" w:type="dxa"/>
            <w:vMerge w:val="restart"/>
            <w:tcBorders>
              <w:top w:val="single" w:sz="4" w:space="0" w:color="auto"/>
            </w:tcBorders>
          </w:tcPr>
          <w:p w14:paraId="53C784E1" w14:textId="46591803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Rest</w:t>
            </w:r>
            <w:r w:rsidR="00A12724">
              <w:rPr>
                <w:rFonts w:ascii="Times New Roman" w:hAnsi="Times New Roman" w:cs="Times New Roman"/>
                <w:b/>
                <w:sz w:val="24"/>
                <w:szCs w:val="24"/>
              </w:rPr>
              <w:t>ing</w:t>
            </w: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ime 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8418C2C" w14:textId="77777777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SCL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</w:tcBorders>
          </w:tcPr>
          <w:p w14:paraId="75AB450E" w14:textId="1B101E69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B080968" w14:textId="546B7012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</w:tcBorders>
          </w:tcPr>
          <w:p w14:paraId="7E5DD0DD" w14:textId="6D42E9D1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4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73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2241D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274A33" w:rsidRPr="004749B0" w14:paraId="0B1D9C6B" w14:textId="77777777" w:rsidTr="00274A33">
        <w:trPr>
          <w:trHeight w:val="605"/>
        </w:trPr>
        <w:tc>
          <w:tcPr>
            <w:tcW w:w="2429" w:type="dxa"/>
            <w:vMerge/>
          </w:tcPr>
          <w:p w14:paraId="7F13B191" w14:textId="77777777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1" w:type="dxa"/>
          </w:tcPr>
          <w:p w14:paraId="318FF718" w14:textId="42EE5630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NSF</w:t>
            </w:r>
            <w:r w:rsidR="003E4E5C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  <w:tc>
          <w:tcPr>
            <w:tcW w:w="1142" w:type="dxa"/>
            <w:gridSpan w:val="2"/>
          </w:tcPr>
          <w:p w14:paraId="7B073173" w14:textId="4E5F31BE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42" w:type="dxa"/>
          </w:tcPr>
          <w:p w14:paraId="6A18679D" w14:textId="7D636F21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715" w:type="dxa"/>
            <w:gridSpan w:val="2"/>
          </w:tcPr>
          <w:p w14:paraId="454BE1AE" w14:textId="3B10F900" w:rsidR="00274A33" w:rsidRPr="004749B0" w:rsidRDefault="00873918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74A33" w:rsidRPr="0002241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274A33" w:rsidRPr="004749B0" w14:paraId="29343378" w14:textId="77777777" w:rsidTr="00274A33">
        <w:trPr>
          <w:trHeight w:val="605"/>
        </w:trPr>
        <w:tc>
          <w:tcPr>
            <w:tcW w:w="2429" w:type="dxa"/>
            <w:vMerge w:val="restart"/>
          </w:tcPr>
          <w:p w14:paraId="0A065DEF" w14:textId="7E146E74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CPT</w:t>
            </w:r>
            <w:r w:rsidR="00BC24CA">
              <w:rPr>
                <w:rFonts w:ascii="Times New Roman" w:hAnsi="Times New Roman" w:cs="Times New Roman"/>
                <w:b/>
                <w:sz w:val="24"/>
                <w:szCs w:val="24"/>
              </w:rPr>
              <w:t>-OX</w:t>
            </w:r>
          </w:p>
        </w:tc>
        <w:tc>
          <w:tcPr>
            <w:tcW w:w="951" w:type="dxa"/>
          </w:tcPr>
          <w:p w14:paraId="314E61FB" w14:textId="77777777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SCL</w:t>
            </w:r>
          </w:p>
        </w:tc>
        <w:tc>
          <w:tcPr>
            <w:tcW w:w="1142" w:type="dxa"/>
            <w:gridSpan w:val="2"/>
          </w:tcPr>
          <w:p w14:paraId="2711B0F4" w14:textId="38B738C8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42" w:type="dxa"/>
          </w:tcPr>
          <w:p w14:paraId="59D65E11" w14:textId="680A2D1E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715" w:type="dxa"/>
            <w:gridSpan w:val="2"/>
          </w:tcPr>
          <w:p w14:paraId="0FE39768" w14:textId="152D5B6E" w:rsidR="00274A33" w:rsidRPr="004749B0" w:rsidRDefault="00873918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74A33" w:rsidRPr="0002241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274A33" w:rsidRPr="004749B0" w14:paraId="7C685E4D" w14:textId="77777777" w:rsidTr="00274A33">
        <w:trPr>
          <w:trHeight w:val="641"/>
        </w:trPr>
        <w:tc>
          <w:tcPr>
            <w:tcW w:w="2429" w:type="dxa"/>
            <w:vMerge/>
          </w:tcPr>
          <w:p w14:paraId="52A74F65" w14:textId="77777777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1" w:type="dxa"/>
          </w:tcPr>
          <w:p w14:paraId="779DB67F" w14:textId="4C6D42D5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NSF</w:t>
            </w:r>
            <w:r w:rsidR="003E4E5C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  <w:tc>
          <w:tcPr>
            <w:tcW w:w="1142" w:type="dxa"/>
            <w:gridSpan w:val="2"/>
          </w:tcPr>
          <w:p w14:paraId="786F1A0C" w14:textId="48E04B3C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42" w:type="dxa"/>
          </w:tcPr>
          <w:p w14:paraId="1D37EC10" w14:textId="71FCF977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715" w:type="dxa"/>
            <w:gridSpan w:val="2"/>
          </w:tcPr>
          <w:p w14:paraId="0567DBD0" w14:textId="08194A0E" w:rsidR="00274A33" w:rsidRPr="004749B0" w:rsidRDefault="00873918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74A33" w:rsidRPr="0002241D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274A33" w:rsidRPr="004749B0" w14:paraId="5B38D085" w14:textId="77777777" w:rsidTr="00274A33">
        <w:trPr>
          <w:trHeight w:val="641"/>
        </w:trPr>
        <w:tc>
          <w:tcPr>
            <w:tcW w:w="2429" w:type="dxa"/>
            <w:vMerge w:val="restart"/>
          </w:tcPr>
          <w:p w14:paraId="31FABFD8" w14:textId="77777777" w:rsidR="00993BE4" w:rsidRDefault="00274A33" w:rsidP="00FC6E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Fast Task</w:t>
            </w:r>
            <w:r w:rsidR="00602A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51FB550D" w14:textId="7B9E9F6D" w:rsidR="00274A33" w:rsidRDefault="00602ADC" w:rsidP="00FC6E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  <w:p w14:paraId="4AF6A276" w14:textId="0781D200" w:rsidR="00993BE4" w:rsidRPr="004749B0" w:rsidRDefault="00993BE4" w:rsidP="00FC6E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1" w:type="dxa"/>
          </w:tcPr>
          <w:p w14:paraId="72C377AF" w14:textId="77777777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SCL</w:t>
            </w:r>
          </w:p>
        </w:tc>
        <w:tc>
          <w:tcPr>
            <w:tcW w:w="1142" w:type="dxa"/>
            <w:gridSpan w:val="2"/>
          </w:tcPr>
          <w:p w14:paraId="4FD36737" w14:textId="6971B748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142" w:type="dxa"/>
          </w:tcPr>
          <w:p w14:paraId="2BC809A7" w14:textId="4A9127C3" w:rsidR="00274A33" w:rsidRPr="005932E6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2E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15" w:type="dxa"/>
            <w:gridSpan w:val="2"/>
          </w:tcPr>
          <w:p w14:paraId="34271AB8" w14:textId="4D3AAC50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4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73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2241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274A33" w:rsidRPr="004749B0" w14:paraId="563FC84B" w14:textId="77777777" w:rsidTr="00811621">
        <w:trPr>
          <w:trHeight w:val="641"/>
        </w:trPr>
        <w:tc>
          <w:tcPr>
            <w:tcW w:w="2429" w:type="dxa"/>
            <w:vMerge/>
          </w:tcPr>
          <w:p w14:paraId="2DA469B1" w14:textId="77777777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1" w:type="dxa"/>
            <w:tcBorders>
              <w:bottom w:val="nil"/>
            </w:tcBorders>
          </w:tcPr>
          <w:p w14:paraId="177769F2" w14:textId="16A9C597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NSF</w:t>
            </w:r>
            <w:r w:rsidR="003E4E5C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  <w:tc>
          <w:tcPr>
            <w:tcW w:w="1142" w:type="dxa"/>
            <w:gridSpan w:val="2"/>
            <w:tcBorders>
              <w:bottom w:val="nil"/>
            </w:tcBorders>
          </w:tcPr>
          <w:p w14:paraId="5B2816B2" w14:textId="11D3C7FA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142" w:type="dxa"/>
            <w:tcBorders>
              <w:bottom w:val="nil"/>
            </w:tcBorders>
          </w:tcPr>
          <w:p w14:paraId="6AFD3BB2" w14:textId="4049DB95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715" w:type="dxa"/>
            <w:gridSpan w:val="2"/>
            <w:tcBorders>
              <w:bottom w:val="nil"/>
            </w:tcBorders>
          </w:tcPr>
          <w:p w14:paraId="0FE81A25" w14:textId="5EF15FDD" w:rsidR="00274A33" w:rsidRPr="004749B0" w:rsidRDefault="00873918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74A33" w:rsidRPr="0002241D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D55E98" w:rsidRPr="004749B0" w14:paraId="77CAFB52" w14:textId="77777777" w:rsidTr="00811621">
        <w:trPr>
          <w:trHeight w:val="641"/>
        </w:trPr>
        <w:tc>
          <w:tcPr>
            <w:tcW w:w="2429" w:type="dxa"/>
            <w:tcBorders>
              <w:right w:val="nil"/>
            </w:tcBorders>
          </w:tcPr>
          <w:p w14:paraId="1A1790F7" w14:textId="1521172B" w:rsidR="00993BE4" w:rsidRDefault="00D55E98" w:rsidP="003513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t Task</w:t>
            </w:r>
            <w:r w:rsidR="00993B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7A8E9419" w14:textId="0F571043" w:rsidR="00D55E98" w:rsidRPr="004749B0" w:rsidRDefault="00D55E98" w:rsidP="003513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t-</w:t>
            </w:r>
            <w:r w:rsidR="0035135F">
              <w:rPr>
                <w:rFonts w:ascii="Times New Roman" w:hAnsi="Times New Roman" w:cs="Times New Roman"/>
                <w:b/>
                <w:sz w:val="24"/>
                <w:szCs w:val="24"/>
              </w:rPr>
              <w:t>Incentiv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AD48FCC" w14:textId="54E38A28" w:rsidR="00D55E98" w:rsidRPr="004749B0" w:rsidRDefault="00D55E98" w:rsidP="00FC6E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L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D63BE" w14:textId="5A52B4BB" w:rsidR="00D55E98" w:rsidRDefault="00D55E98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C0859AC" w14:textId="31EC3FBA" w:rsidR="00D55E98" w:rsidRPr="00D75D04" w:rsidRDefault="00D55E98" w:rsidP="00DA306F">
            <w:pPr>
              <w:keepNext/>
              <w:keepLines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D75D0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4F9AB" w14:textId="6CF78337" w:rsidR="00D55E98" w:rsidRPr="0002241D" w:rsidRDefault="00873918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1D9B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D55E98" w:rsidRPr="004749B0" w14:paraId="499AEF20" w14:textId="77777777" w:rsidTr="00811621">
        <w:trPr>
          <w:trHeight w:val="641"/>
        </w:trPr>
        <w:tc>
          <w:tcPr>
            <w:tcW w:w="2429" w:type="dxa"/>
            <w:tcBorders>
              <w:right w:val="nil"/>
            </w:tcBorders>
          </w:tcPr>
          <w:p w14:paraId="41186FB3" w14:textId="77777777" w:rsidR="00D55E98" w:rsidRPr="004749B0" w:rsidRDefault="00D55E98" w:rsidP="00FC6E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1820A0E" w14:textId="0A0DEE07" w:rsidR="00D55E98" w:rsidRPr="004749B0" w:rsidRDefault="00D55E98" w:rsidP="00FC6E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SF</w:t>
            </w:r>
            <w:r w:rsidR="003E4E5C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8A7BB" w14:textId="4F559B96" w:rsidR="00D55E98" w:rsidRDefault="00D55E98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D7994F" w14:textId="223E9B3E" w:rsidR="00D55E98" w:rsidRPr="00D75D04" w:rsidRDefault="00D55E98" w:rsidP="00DA306F">
            <w:pPr>
              <w:keepNext/>
              <w:keepLines/>
              <w:jc w:val="both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D75D0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14683" w14:textId="6E71BE54" w:rsidR="00D55E98" w:rsidRPr="0002241D" w:rsidRDefault="00873918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1D9B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274A33" w:rsidRPr="004749B0" w14:paraId="285CF5B1" w14:textId="77777777" w:rsidTr="00811621">
        <w:trPr>
          <w:trHeight w:val="641"/>
        </w:trPr>
        <w:tc>
          <w:tcPr>
            <w:tcW w:w="2429" w:type="dxa"/>
            <w:vMerge w:val="restart"/>
            <w:tcBorders>
              <w:right w:val="nil"/>
            </w:tcBorders>
          </w:tcPr>
          <w:p w14:paraId="67F3D0B1" w14:textId="62FB1736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Rest</w:t>
            </w:r>
            <w:r w:rsidR="00A12724">
              <w:rPr>
                <w:rFonts w:ascii="Times New Roman" w:hAnsi="Times New Roman" w:cs="Times New Roman"/>
                <w:b/>
                <w:sz w:val="24"/>
                <w:szCs w:val="24"/>
              </w:rPr>
              <w:t>ing</w:t>
            </w: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ime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F9A0247" w14:textId="77777777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SCL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60775" w14:textId="3DAF3F2E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39ADD60" w14:textId="07178B4D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B6F64" w14:textId="1C9F8558" w:rsidR="00274A33" w:rsidRPr="004749B0" w:rsidRDefault="00873918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74A33" w:rsidRPr="0002241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274A33" w:rsidRPr="004749B0" w14:paraId="77BD5126" w14:textId="77777777" w:rsidTr="00811621">
        <w:trPr>
          <w:trHeight w:val="641"/>
        </w:trPr>
        <w:tc>
          <w:tcPr>
            <w:tcW w:w="2429" w:type="dxa"/>
            <w:vMerge/>
            <w:vAlign w:val="center"/>
          </w:tcPr>
          <w:p w14:paraId="114A6125" w14:textId="77777777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</w:tcBorders>
          </w:tcPr>
          <w:p w14:paraId="6D7D73BF" w14:textId="5371308C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NSF</w:t>
            </w:r>
            <w:r w:rsidR="003E4E5C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  <w:tc>
          <w:tcPr>
            <w:tcW w:w="1142" w:type="dxa"/>
            <w:gridSpan w:val="2"/>
            <w:tcBorders>
              <w:top w:val="nil"/>
            </w:tcBorders>
          </w:tcPr>
          <w:p w14:paraId="00CE6625" w14:textId="17950DC6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142" w:type="dxa"/>
            <w:tcBorders>
              <w:top w:val="nil"/>
            </w:tcBorders>
          </w:tcPr>
          <w:p w14:paraId="41A5F8F6" w14:textId="07858513" w:rsidR="00274A33" w:rsidRPr="004749B0" w:rsidRDefault="00274A33" w:rsidP="00FC6E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715" w:type="dxa"/>
            <w:gridSpan w:val="2"/>
            <w:tcBorders>
              <w:top w:val="nil"/>
            </w:tcBorders>
          </w:tcPr>
          <w:p w14:paraId="174CC8BA" w14:textId="2ECB38F1" w:rsidR="00274A33" w:rsidRPr="004749B0" w:rsidRDefault="00873918" w:rsidP="00FC6E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74A33" w:rsidRPr="0002241D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</w:tr>
    </w:tbl>
    <w:p w14:paraId="34DF06E2" w14:textId="77777777" w:rsidR="00CC59C4" w:rsidRPr="004749B0" w:rsidRDefault="00CC59C4" w:rsidP="00CC59C4">
      <w:pPr>
        <w:rPr>
          <w:rFonts w:ascii="Times New Roman" w:hAnsi="Times New Roman" w:cs="Times New Roman"/>
          <w:sz w:val="24"/>
          <w:szCs w:val="24"/>
        </w:rPr>
      </w:pPr>
    </w:p>
    <w:p w14:paraId="518AB96A" w14:textId="77777777" w:rsidR="00F40311" w:rsidRDefault="00F40311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1F80AC0" w14:textId="77777777" w:rsidR="00F40311" w:rsidRDefault="00F40311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3C1402B" w14:textId="77777777" w:rsidR="00F40311" w:rsidRDefault="00F40311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7C771FD" w14:textId="77777777" w:rsidR="00F40311" w:rsidRDefault="00F40311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96CAB82" w14:textId="77777777" w:rsidR="00F40311" w:rsidRDefault="00F40311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8FC87B3" w14:textId="77777777" w:rsidR="00F40311" w:rsidRDefault="00F40311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AEE9FF7" w14:textId="77777777" w:rsidR="00F40311" w:rsidRDefault="00F40311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F7B9A93" w14:textId="77777777" w:rsidR="00F40311" w:rsidRDefault="00F40311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3E5DD10" w14:textId="77777777" w:rsidR="00F40311" w:rsidRDefault="00F40311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45E5241" w14:textId="77777777" w:rsidR="00F40311" w:rsidRDefault="00F40311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1865E3B" w14:textId="77777777" w:rsidR="00F40311" w:rsidRDefault="00F40311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AD9D660" w14:textId="77777777" w:rsidR="00F40311" w:rsidRDefault="00F40311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E2D46D0" w14:textId="77777777" w:rsidR="00806233" w:rsidRDefault="00806233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A025BCC" w14:textId="77777777" w:rsidR="00806233" w:rsidRDefault="00806233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78890D4" w14:textId="77777777" w:rsidR="00806233" w:rsidRDefault="00806233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B17CB1D" w14:textId="2E189E52" w:rsidR="00CC59C4" w:rsidRPr="0002241D" w:rsidRDefault="00CC59C4" w:rsidP="00CC59C4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PT</w:t>
      </w:r>
      <w:r w:rsidR="00AB31DC">
        <w:rPr>
          <w:rFonts w:ascii="Times New Roman" w:hAnsi="Times New Roman" w:cs="Times New Roman"/>
          <w:i/>
          <w:sz w:val="24"/>
          <w:szCs w:val="24"/>
        </w:rPr>
        <w:t>-OX</w:t>
      </w:r>
      <w:r>
        <w:rPr>
          <w:rFonts w:ascii="Times New Roman" w:hAnsi="Times New Roman" w:cs="Times New Roman"/>
          <w:i/>
          <w:sz w:val="24"/>
          <w:szCs w:val="24"/>
        </w:rPr>
        <w:t xml:space="preserve">: Continuous performance task. </w:t>
      </w:r>
      <w:r w:rsidRPr="0002241D">
        <w:rPr>
          <w:rFonts w:ascii="Times New Roman" w:hAnsi="Times New Roman" w:cs="Times New Roman"/>
          <w:i/>
          <w:sz w:val="24"/>
          <w:szCs w:val="24"/>
        </w:rPr>
        <w:t xml:space="preserve">SCL: Skin conductance level. NSF: non-specific fluctuations per second. </w:t>
      </w:r>
    </w:p>
    <w:p w14:paraId="12AC2FF6" w14:textId="77777777" w:rsidR="00CC59C4" w:rsidRDefault="00CC59C4">
      <w:pPr>
        <w:rPr>
          <w:rFonts w:ascii="Times New Roman" w:hAnsi="Times New Roman" w:cs="Times New Roman"/>
          <w:sz w:val="24"/>
          <w:szCs w:val="24"/>
        </w:rPr>
      </w:pPr>
    </w:p>
    <w:p w14:paraId="72B8BAB1" w14:textId="77777777" w:rsidR="00CC59C4" w:rsidRDefault="00CC59C4">
      <w:pPr>
        <w:rPr>
          <w:rFonts w:ascii="Times New Roman" w:hAnsi="Times New Roman" w:cs="Times New Roman"/>
          <w:sz w:val="24"/>
          <w:szCs w:val="24"/>
        </w:rPr>
      </w:pPr>
    </w:p>
    <w:p w14:paraId="33DF1FB3" w14:textId="4F49AAAD" w:rsidR="00CC59C4" w:rsidRDefault="00CC59C4">
      <w:pPr>
        <w:rPr>
          <w:rFonts w:ascii="Times New Roman" w:hAnsi="Times New Roman" w:cs="Times New Roman"/>
          <w:sz w:val="24"/>
          <w:szCs w:val="24"/>
        </w:rPr>
      </w:pPr>
    </w:p>
    <w:p w14:paraId="58258AB5" w14:textId="77777777" w:rsidR="00DA7A32" w:rsidRDefault="00DA7A32">
      <w:pPr>
        <w:rPr>
          <w:rFonts w:ascii="Times New Roman" w:hAnsi="Times New Roman" w:cs="Times New Roman"/>
          <w:sz w:val="24"/>
          <w:szCs w:val="24"/>
        </w:rPr>
      </w:pPr>
    </w:p>
    <w:p w14:paraId="11CFD233" w14:textId="77777777" w:rsidR="00CC59C4" w:rsidRDefault="00CC59C4">
      <w:pPr>
        <w:rPr>
          <w:rFonts w:ascii="Times New Roman" w:hAnsi="Times New Roman" w:cs="Times New Roman"/>
          <w:sz w:val="24"/>
          <w:szCs w:val="24"/>
        </w:rPr>
      </w:pPr>
    </w:p>
    <w:p w14:paraId="6CBF9C88" w14:textId="77777777" w:rsidR="00CC59C4" w:rsidRDefault="00CC59C4">
      <w:pPr>
        <w:rPr>
          <w:rFonts w:ascii="Times New Roman" w:hAnsi="Times New Roman" w:cs="Times New Roman"/>
          <w:sz w:val="24"/>
          <w:szCs w:val="24"/>
        </w:rPr>
      </w:pPr>
    </w:p>
    <w:p w14:paraId="0AD80E86" w14:textId="77777777" w:rsidR="00CC59C4" w:rsidRDefault="00CC59C4">
      <w:pPr>
        <w:rPr>
          <w:rFonts w:ascii="Times New Roman" w:hAnsi="Times New Roman" w:cs="Times New Roman"/>
          <w:sz w:val="24"/>
          <w:szCs w:val="24"/>
        </w:rPr>
      </w:pPr>
    </w:p>
    <w:p w14:paraId="4B25409D" w14:textId="77777777" w:rsidR="00CC59C4" w:rsidRDefault="00CC59C4">
      <w:pPr>
        <w:rPr>
          <w:rFonts w:ascii="Times New Roman" w:hAnsi="Times New Roman" w:cs="Times New Roman"/>
          <w:sz w:val="24"/>
          <w:szCs w:val="24"/>
        </w:rPr>
      </w:pPr>
    </w:p>
    <w:p w14:paraId="0DE4FB7B" w14:textId="77777777" w:rsidR="00CC59C4" w:rsidRDefault="00CC59C4">
      <w:pPr>
        <w:rPr>
          <w:rFonts w:ascii="Times New Roman" w:hAnsi="Times New Roman" w:cs="Times New Roman"/>
          <w:sz w:val="24"/>
          <w:szCs w:val="24"/>
        </w:rPr>
      </w:pPr>
    </w:p>
    <w:p w14:paraId="616AAFE3" w14:textId="4A05BBA8" w:rsidR="005932E6" w:rsidRPr="00202987" w:rsidRDefault="00FC6E95" w:rsidP="00FC6E95">
      <w:pPr>
        <w:tabs>
          <w:tab w:val="center" w:pos="4513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20298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939DE" w:rsidRPr="00202987">
        <w:rPr>
          <w:rFonts w:ascii="Times New Roman" w:hAnsi="Times New Roman" w:cs="Times New Roman"/>
          <w:b/>
          <w:sz w:val="24"/>
          <w:szCs w:val="24"/>
        </w:rPr>
        <w:t>A.</w:t>
      </w:r>
      <w:r w:rsidR="00496E61">
        <w:rPr>
          <w:rFonts w:ascii="Times New Roman" w:hAnsi="Times New Roman" w:cs="Times New Roman"/>
          <w:b/>
          <w:sz w:val="24"/>
          <w:szCs w:val="24"/>
        </w:rPr>
        <w:t>3</w:t>
      </w:r>
      <w:r w:rsidRPr="00202987">
        <w:rPr>
          <w:rFonts w:ascii="Times New Roman" w:hAnsi="Times New Roman" w:cs="Times New Roman"/>
          <w:b/>
          <w:sz w:val="24"/>
          <w:szCs w:val="24"/>
        </w:rPr>
        <w:t>: Main and interaction associations between skin conductance and IQ.</w:t>
      </w:r>
    </w:p>
    <w:tbl>
      <w:tblPr>
        <w:tblStyle w:val="TableGrid"/>
        <w:tblpPr w:leftFromText="180" w:rightFromText="180" w:vertAnchor="text" w:horzAnchor="margin" w:tblpY="84"/>
        <w:tblW w:w="92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843"/>
        <w:gridCol w:w="900"/>
        <w:gridCol w:w="1050"/>
        <w:gridCol w:w="937"/>
        <w:gridCol w:w="874"/>
        <w:gridCol w:w="927"/>
        <w:gridCol w:w="1014"/>
        <w:gridCol w:w="900"/>
      </w:tblGrid>
      <w:tr w:rsidR="00727791" w:rsidRPr="004749B0" w14:paraId="5C2F91E4" w14:textId="77777777" w:rsidTr="00727791">
        <w:trPr>
          <w:trHeight w:val="442"/>
        </w:trPr>
        <w:tc>
          <w:tcPr>
            <w:tcW w:w="1808" w:type="dxa"/>
            <w:tcBorders>
              <w:top w:val="single" w:sz="4" w:space="0" w:color="auto"/>
              <w:bottom w:val="nil"/>
            </w:tcBorders>
            <w:vAlign w:val="center"/>
          </w:tcPr>
          <w:p w14:paraId="6575A847" w14:textId="77777777" w:rsidR="00727791" w:rsidRPr="00CC3FA6" w:rsidRDefault="00727791" w:rsidP="007277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DC5A087" w14:textId="77777777" w:rsidR="00727791" w:rsidRPr="004749B0" w:rsidRDefault="00727791" w:rsidP="0072779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NSFs</w:t>
            </w:r>
          </w:p>
        </w:tc>
        <w:tc>
          <w:tcPr>
            <w:tcW w:w="3715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1AC5B18" w14:textId="77777777" w:rsidR="00727791" w:rsidRPr="004749B0" w:rsidRDefault="00727791" w:rsidP="0072779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SCL</w:t>
            </w:r>
          </w:p>
        </w:tc>
      </w:tr>
      <w:tr w:rsidR="00727791" w:rsidRPr="004749B0" w14:paraId="58B180E2" w14:textId="77777777" w:rsidTr="00727791">
        <w:trPr>
          <w:trHeight w:val="442"/>
        </w:trPr>
        <w:tc>
          <w:tcPr>
            <w:tcW w:w="1808" w:type="dxa"/>
            <w:tcBorders>
              <w:top w:val="nil"/>
              <w:bottom w:val="single" w:sz="4" w:space="0" w:color="auto"/>
            </w:tcBorders>
            <w:vAlign w:val="center"/>
          </w:tcPr>
          <w:p w14:paraId="27FCC06E" w14:textId="77777777" w:rsidR="00727791" w:rsidRPr="004749B0" w:rsidRDefault="00727791" w:rsidP="007277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66F0551" w14:textId="77777777" w:rsidR="00727791" w:rsidRPr="004749B0" w:rsidRDefault="00727791" w:rsidP="007277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</w:p>
        </w:tc>
        <w:tc>
          <w:tcPr>
            <w:tcW w:w="198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2BC79A" w14:textId="77777777" w:rsidR="00727791" w:rsidRPr="004749B0" w:rsidRDefault="00727791" w:rsidP="007277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8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69503E4" w14:textId="77777777" w:rsidR="00727791" w:rsidRPr="004749B0" w:rsidRDefault="00727791" w:rsidP="007277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</w:p>
        </w:tc>
        <w:tc>
          <w:tcPr>
            <w:tcW w:w="191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C2E3FF" w14:textId="77777777" w:rsidR="00727791" w:rsidRPr="004749B0" w:rsidRDefault="00727791" w:rsidP="007277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</w:tr>
      <w:tr w:rsidR="00727791" w:rsidRPr="004749B0" w14:paraId="60B8579D" w14:textId="77777777" w:rsidTr="00727791">
        <w:trPr>
          <w:trHeight w:val="442"/>
        </w:trPr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2CAA3060" w14:textId="77777777" w:rsidR="00727791" w:rsidRPr="004749B0" w:rsidRDefault="00727791" w:rsidP="0072779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IQ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180E974A" w14:textId="77777777" w:rsidR="00727791" w:rsidRPr="00820EF4" w:rsidRDefault="00727791" w:rsidP="0072779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20EF4">
              <w:rPr>
                <w:rFonts w:ascii="Times New Roman" w:hAnsi="Times New Roman" w:cs="Times New Roman"/>
                <w:i/>
                <w:sz w:val="24"/>
                <w:szCs w:val="24"/>
              </w:rPr>
              <w:t>Bet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2CE9F25" w14:textId="77777777" w:rsidR="00727791" w:rsidRPr="00820EF4" w:rsidRDefault="00727791" w:rsidP="0072779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20EF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4BBBF6D4" w14:textId="77777777" w:rsidR="00727791" w:rsidRPr="00820EF4" w:rsidRDefault="00727791" w:rsidP="0072779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20EF4">
              <w:rPr>
                <w:rFonts w:ascii="Times New Roman" w:hAnsi="Times New Roman" w:cs="Times New Roman"/>
                <w:i/>
                <w:sz w:val="24"/>
                <w:szCs w:val="24"/>
              </w:rPr>
              <w:t>Beta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04F8F930" w14:textId="77777777" w:rsidR="00727791" w:rsidRPr="00820EF4" w:rsidRDefault="00727791" w:rsidP="0072779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20EF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5E7C6C92" w14:textId="77777777" w:rsidR="00727791" w:rsidRPr="00820EF4" w:rsidRDefault="00727791" w:rsidP="0072779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20EF4">
              <w:rPr>
                <w:rFonts w:ascii="Times New Roman" w:hAnsi="Times New Roman" w:cs="Times New Roman"/>
                <w:i/>
                <w:sz w:val="24"/>
                <w:szCs w:val="24"/>
              </w:rPr>
              <w:t>Beta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665DF77A" w14:textId="77777777" w:rsidR="00727791" w:rsidRPr="00820EF4" w:rsidRDefault="00727791" w:rsidP="0072779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20EF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3DEBE660" w14:textId="77777777" w:rsidR="00727791" w:rsidRPr="00820EF4" w:rsidRDefault="00727791" w:rsidP="0072779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20EF4">
              <w:rPr>
                <w:rFonts w:ascii="Times New Roman" w:hAnsi="Times New Roman" w:cs="Times New Roman"/>
                <w:i/>
                <w:sz w:val="24"/>
                <w:szCs w:val="24"/>
              </w:rPr>
              <w:t>Bet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DF1CFA9" w14:textId="77777777" w:rsidR="00727791" w:rsidRPr="00820EF4" w:rsidRDefault="00727791" w:rsidP="0072779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20EF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27791" w:rsidRPr="004749B0" w14:paraId="6C09C609" w14:textId="77777777" w:rsidTr="00727791">
        <w:trPr>
          <w:trHeight w:val="427"/>
        </w:trPr>
        <w:tc>
          <w:tcPr>
            <w:tcW w:w="1808" w:type="dxa"/>
            <w:vAlign w:val="center"/>
          </w:tcPr>
          <w:p w14:paraId="1B061E58" w14:textId="77777777" w:rsidR="00727791" w:rsidRPr="004749B0" w:rsidRDefault="00727791" w:rsidP="0072779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Rest1</w:t>
            </w:r>
          </w:p>
        </w:tc>
        <w:tc>
          <w:tcPr>
            <w:tcW w:w="843" w:type="dxa"/>
            <w:vAlign w:val="center"/>
          </w:tcPr>
          <w:p w14:paraId="54C6D68E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00" w:type="dxa"/>
            <w:vAlign w:val="center"/>
          </w:tcPr>
          <w:p w14:paraId="6B21F574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50" w:type="dxa"/>
            <w:vAlign w:val="center"/>
          </w:tcPr>
          <w:p w14:paraId="10D24440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37" w:type="dxa"/>
            <w:vAlign w:val="center"/>
          </w:tcPr>
          <w:p w14:paraId="6D910E4F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  <w:vAlign w:val="center"/>
          </w:tcPr>
          <w:p w14:paraId="70DEDC57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4</w:t>
            </w:r>
          </w:p>
        </w:tc>
        <w:tc>
          <w:tcPr>
            <w:tcW w:w="927" w:type="dxa"/>
            <w:vAlign w:val="center"/>
          </w:tcPr>
          <w:p w14:paraId="30B7E852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1014" w:type="dxa"/>
            <w:vAlign w:val="center"/>
          </w:tcPr>
          <w:p w14:paraId="1A586F3A" w14:textId="77777777" w:rsidR="00727791" w:rsidRPr="00AE51A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1A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vAlign w:val="center"/>
          </w:tcPr>
          <w:p w14:paraId="4DAFCAF4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31D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727791" w:rsidRPr="004749B0" w14:paraId="27DB13C7" w14:textId="77777777" w:rsidTr="00727791">
        <w:trPr>
          <w:trHeight w:val="427"/>
        </w:trPr>
        <w:tc>
          <w:tcPr>
            <w:tcW w:w="1808" w:type="dxa"/>
            <w:vAlign w:val="center"/>
          </w:tcPr>
          <w:p w14:paraId="4DFF277A" w14:textId="19DC8F87" w:rsidR="00727791" w:rsidRPr="004749B0" w:rsidRDefault="00727791" w:rsidP="0072779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CPT</w:t>
            </w:r>
            <w:r w:rsidR="00A27ECA">
              <w:rPr>
                <w:rFonts w:ascii="Times New Roman" w:hAnsi="Times New Roman" w:cs="Times New Roman"/>
                <w:b/>
                <w:sz w:val="24"/>
                <w:szCs w:val="24"/>
              </w:rPr>
              <w:t>-OX</w:t>
            </w:r>
          </w:p>
        </w:tc>
        <w:tc>
          <w:tcPr>
            <w:tcW w:w="843" w:type="dxa"/>
            <w:vAlign w:val="center"/>
          </w:tcPr>
          <w:p w14:paraId="509A55DA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00" w:type="dxa"/>
            <w:vAlign w:val="center"/>
          </w:tcPr>
          <w:p w14:paraId="4BDC6090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50" w:type="dxa"/>
            <w:vAlign w:val="center"/>
          </w:tcPr>
          <w:p w14:paraId="60716261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37" w:type="dxa"/>
            <w:vAlign w:val="center"/>
          </w:tcPr>
          <w:p w14:paraId="78D81CEB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74" w:type="dxa"/>
            <w:vAlign w:val="center"/>
          </w:tcPr>
          <w:p w14:paraId="15DA62FA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7</w:t>
            </w:r>
          </w:p>
        </w:tc>
        <w:tc>
          <w:tcPr>
            <w:tcW w:w="927" w:type="dxa"/>
            <w:vAlign w:val="center"/>
          </w:tcPr>
          <w:p w14:paraId="7613D12E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014" w:type="dxa"/>
            <w:vAlign w:val="center"/>
          </w:tcPr>
          <w:p w14:paraId="714CD309" w14:textId="77777777" w:rsidR="00727791" w:rsidRPr="00AE51A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1A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  <w:vAlign w:val="center"/>
          </w:tcPr>
          <w:p w14:paraId="2B48EDE4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1E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27791" w:rsidRPr="004749B0" w14:paraId="33494603" w14:textId="77777777" w:rsidTr="00727791">
        <w:trPr>
          <w:trHeight w:val="427"/>
        </w:trPr>
        <w:tc>
          <w:tcPr>
            <w:tcW w:w="1808" w:type="dxa"/>
            <w:vAlign w:val="center"/>
          </w:tcPr>
          <w:p w14:paraId="1A928BDE" w14:textId="6649151B" w:rsidR="00727791" w:rsidRPr="004749B0" w:rsidRDefault="00727791" w:rsidP="00FD3B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Fast Task</w:t>
            </w:r>
            <w:r w:rsidR="00FD3B5A">
              <w:rPr>
                <w:rFonts w:ascii="Times New Roman" w:hAnsi="Times New Roman" w:cs="Times New Roman"/>
                <w:b/>
                <w:sz w:val="24"/>
                <w:szCs w:val="24"/>
              </w:rPr>
              <w:t>: Baseline</w:t>
            </w:r>
          </w:p>
        </w:tc>
        <w:tc>
          <w:tcPr>
            <w:tcW w:w="843" w:type="dxa"/>
            <w:vAlign w:val="center"/>
          </w:tcPr>
          <w:p w14:paraId="030C7D92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900" w:type="dxa"/>
            <w:vAlign w:val="center"/>
          </w:tcPr>
          <w:p w14:paraId="113A0D2E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50" w:type="dxa"/>
            <w:vAlign w:val="center"/>
          </w:tcPr>
          <w:p w14:paraId="7B184798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37" w:type="dxa"/>
            <w:vAlign w:val="center"/>
          </w:tcPr>
          <w:p w14:paraId="6D7F97AA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74" w:type="dxa"/>
            <w:vAlign w:val="center"/>
          </w:tcPr>
          <w:p w14:paraId="52EA41ED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0</w:t>
            </w:r>
          </w:p>
        </w:tc>
        <w:tc>
          <w:tcPr>
            <w:tcW w:w="927" w:type="dxa"/>
            <w:vAlign w:val="center"/>
          </w:tcPr>
          <w:p w14:paraId="7FF013F6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1014" w:type="dxa"/>
            <w:vAlign w:val="center"/>
          </w:tcPr>
          <w:p w14:paraId="383AAFAA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00" w:type="dxa"/>
            <w:vAlign w:val="center"/>
          </w:tcPr>
          <w:p w14:paraId="3E71EACB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FD3B5A" w:rsidRPr="004749B0" w14:paraId="32D66763" w14:textId="77777777" w:rsidTr="00727791">
        <w:trPr>
          <w:trHeight w:val="427"/>
        </w:trPr>
        <w:tc>
          <w:tcPr>
            <w:tcW w:w="1808" w:type="dxa"/>
            <w:vAlign w:val="center"/>
          </w:tcPr>
          <w:p w14:paraId="4126532E" w14:textId="1CBBAC57" w:rsidR="00FD3B5A" w:rsidRPr="004749B0" w:rsidRDefault="00FD3B5A" w:rsidP="00FD3B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t Task: Fast-Incentive</w:t>
            </w:r>
          </w:p>
        </w:tc>
        <w:tc>
          <w:tcPr>
            <w:tcW w:w="843" w:type="dxa"/>
            <w:vAlign w:val="center"/>
          </w:tcPr>
          <w:p w14:paraId="7651F2F6" w14:textId="0AEF0720" w:rsidR="00FD3B5A" w:rsidRPr="00AE51A0" w:rsidRDefault="00DF4AAB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1A0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F3377A" w:rsidRPr="00AE51A0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900" w:type="dxa"/>
            <w:vAlign w:val="center"/>
          </w:tcPr>
          <w:p w14:paraId="40E2ACBF" w14:textId="7F4557D2" w:rsidR="00FD3B5A" w:rsidRPr="00AE51A0" w:rsidRDefault="00F864E5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F3377A" w:rsidRPr="00AE51A0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050" w:type="dxa"/>
            <w:vAlign w:val="center"/>
          </w:tcPr>
          <w:p w14:paraId="5309EC15" w14:textId="2288FCE3" w:rsidR="00FD3B5A" w:rsidRDefault="00AE51A0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37" w:type="dxa"/>
            <w:vAlign w:val="center"/>
          </w:tcPr>
          <w:p w14:paraId="3EB2D385" w14:textId="7C5A5D1D" w:rsidR="00FD3B5A" w:rsidRPr="004749B0" w:rsidRDefault="00AE51A0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74" w:type="dxa"/>
            <w:vAlign w:val="center"/>
          </w:tcPr>
          <w:p w14:paraId="6D6972C0" w14:textId="4FE37FB8" w:rsidR="00FD3B5A" w:rsidRPr="00F3377A" w:rsidRDefault="00F3377A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26</w:t>
            </w:r>
          </w:p>
        </w:tc>
        <w:tc>
          <w:tcPr>
            <w:tcW w:w="927" w:type="dxa"/>
            <w:vAlign w:val="center"/>
          </w:tcPr>
          <w:p w14:paraId="01641D00" w14:textId="65A79A3F" w:rsidR="00FD3B5A" w:rsidRPr="004749B0" w:rsidRDefault="00F3377A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1014" w:type="dxa"/>
            <w:vAlign w:val="center"/>
          </w:tcPr>
          <w:p w14:paraId="78B9362E" w14:textId="32704817" w:rsidR="00FD3B5A" w:rsidRPr="003E4E5C" w:rsidRDefault="00D615A3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E5C">
              <w:rPr>
                <w:rFonts w:ascii="Times New Roman" w:hAnsi="Times New Roman" w:cs="Times New Roman"/>
                <w:b/>
                <w:sz w:val="24"/>
                <w:szCs w:val="24"/>
              </w:rPr>
              <w:t>-0.15</w:t>
            </w:r>
          </w:p>
        </w:tc>
        <w:tc>
          <w:tcPr>
            <w:tcW w:w="900" w:type="dxa"/>
            <w:vAlign w:val="center"/>
          </w:tcPr>
          <w:p w14:paraId="746070DB" w14:textId="188A5D6B" w:rsidR="00FD3B5A" w:rsidRPr="003E4E5C" w:rsidRDefault="00D615A3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E5C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727791" w:rsidRPr="004749B0" w14:paraId="76DFCC96" w14:textId="77777777" w:rsidTr="00727791">
        <w:trPr>
          <w:trHeight w:val="427"/>
        </w:trPr>
        <w:tc>
          <w:tcPr>
            <w:tcW w:w="1808" w:type="dxa"/>
            <w:vAlign w:val="center"/>
          </w:tcPr>
          <w:p w14:paraId="1D0FB9E2" w14:textId="77777777" w:rsidR="00727791" w:rsidRPr="004749B0" w:rsidRDefault="00727791" w:rsidP="0072779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Rest 2</w:t>
            </w:r>
          </w:p>
        </w:tc>
        <w:tc>
          <w:tcPr>
            <w:tcW w:w="843" w:type="dxa"/>
            <w:vAlign w:val="center"/>
          </w:tcPr>
          <w:p w14:paraId="7F5ACFF1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59E83D45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50" w:type="dxa"/>
            <w:vAlign w:val="center"/>
          </w:tcPr>
          <w:p w14:paraId="3D836F7C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937" w:type="dxa"/>
            <w:vAlign w:val="center"/>
          </w:tcPr>
          <w:p w14:paraId="7658C5B4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74" w:type="dxa"/>
            <w:vAlign w:val="center"/>
          </w:tcPr>
          <w:p w14:paraId="46A58C8A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7</w:t>
            </w:r>
          </w:p>
        </w:tc>
        <w:tc>
          <w:tcPr>
            <w:tcW w:w="927" w:type="dxa"/>
            <w:vAlign w:val="center"/>
          </w:tcPr>
          <w:p w14:paraId="580D779A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014" w:type="dxa"/>
            <w:vAlign w:val="center"/>
          </w:tcPr>
          <w:p w14:paraId="17B23740" w14:textId="77777777" w:rsidR="00727791" w:rsidRPr="00AE51A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1A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00" w:type="dxa"/>
            <w:vAlign w:val="center"/>
          </w:tcPr>
          <w:p w14:paraId="2AFE3FBC" w14:textId="77777777" w:rsidR="00727791" w:rsidRPr="004749B0" w:rsidRDefault="00727791" w:rsidP="00727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43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</w:tbl>
    <w:p w14:paraId="49EA4C86" w14:textId="102F52FF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PT</w:t>
      </w:r>
      <w:r w:rsidR="00AB31DC">
        <w:rPr>
          <w:rFonts w:ascii="Times New Roman" w:hAnsi="Times New Roman" w:cs="Times New Roman"/>
          <w:i/>
          <w:sz w:val="24"/>
          <w:szCs w:val="24"/>
        </w:rPr>
        <w:t>-OX</w:t>
      </w:r>
      <w:r>
        <w:rPr>
          <w:rFonts w:ascii="Times New Roman" w:hAnsi="Times New Roman" w:cs="Times New Roman"/>
          <w:i/>
          <w:sz w:val="24"/>
          <w:szCs w:val="24"/>
        </w:rPr>
        <w:t xml:space="preserve">: Continuous performance task. </w:t>
      </w:r>
      <w:r w:rsidRPr="0002241D">
        <w:rPr>
          <w:rFonts w:ascii="Times New Roman" w:hAnsi="Times New Roman" w:cs="Times New Roman"/>
          <w:i/>
          <w:sz w:val="24"/>
          <w:szCs w:val="24"/>
        </w:rPr>
        <w:t xml:space="preserve">SCL: Skin conductance level. NSF: non-specific fluctuations per second. </w:t>
      </w:r>
    </w:p>
    <w:p w14:paraId="3C867A43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E0D1E0E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846BE07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CF4DC33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8B05936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05B2770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404BDB8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4EF0101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0064FF1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D359C74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CBFE80D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93639B9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05169E9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E590B94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91DF0E1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2293748" w14:textId="77777777" w:rsidR="00FC6E95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23A99E7" w14:textId="77777777" w:rsidR="00FC6E95" w:rsidRPr="0002241D" w:rsidRDefault="00FC6E95" w:rsidP="00FC6E95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3E725F2" w14:textId="249C8FEC" w:rsidR="00724BAD" w:rsidRPr="00202987" w:rsidRDefault="00724BAD">
      <w:pPr>
        <w:rPr>
          <w:rFonts w:ascii="Times New Roman" w:hAnsi="Times New Roman" w:cs="Times New Roman"/>
          <w:b/>
          <w:sz w:val="24"/>
          <w:szCs w:val="24"/>
        </w:rPr>
      </w:pPr>
      <w:r w:rsidRPr="0020298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939DE" w:rsidRPr="00202987">
        <w:rPr>
          <w:rFonts w:ascii="Times New Roman" w:hAnsi="Times New Roman" w:cs="Times New Roman"/>
          <w:b/>
          <w:sz w:val="24"/>
          <w:szCs w:val="24"/>
        </w:rPr>
        <w:t>A.</w:t>
      </w:r>
      <w:r w:rsidR="00496E61">
        <w:rPr>
          <w:rFonts w:ascii="Times New Roman" w:hAnsi="Times New Roman" w:cs="Times New Roman"/>
          <w:b/>
          <w:sz w:val="24"/>
          <w:szCs w:val="24"/>
        </w:rPr>
        <w:t>4</w:t>
      </w:r>
      <w:r w:rsidRPr="00202987">
        <w:rPr>
          <w:rFonts w:ascii="Times New Roman" w:hAnsi="Times New Roman" w:cs="Times New Roman"/>
          <w:b/>
          <w:sz w:val="24"/>
          <w:szCs w:val="24"/>
        </w:rPr>
        <w:t xml:space="preserve">: Pair-wise tests between groups (ADHD and control) </w:t>
      </w:r>
      <w:r w:rsidR="00F12B6D" w:rsidRPr="00202987">
        <w:rPr>
          <w:rFonts w:ascii="Times New Roman" w:hAnsi="Times New Roman" w:cs="Times New Roman"/>
          <w:b/>
          <w:sz w:val="24"/>
          <w:szCs w:val="24"/>
        </w:rPr>
        <w:t>in each condition</w:t>
      </w:r>
      <w:r w:rsidRPr="00202987">
        <w:rPr>
          <w:rFonts w:ascii="Times New Roman" w:hAnsi="Times New Roman" w:cs="Times New Roman"/>
          <w:b/>
          <w:sz w:val="24"/>
          <w:szCs w:val="24"/>
        </w:rPr>
        <w:t xml:space="preserve"> on skin conductance measures: Controlling for age</w:t>
      </w:r>
      <w:r w:rsidR="003F4EA8" w:rsidRPr="00202987">
        <w:rPr>
          <w:rFonts w:ascii="Times New Roman" w:hAnsi="Times New Roman" w:cs="Times New Roman"/>
          <w:b/>
          <w:sz w:val="24"/>
          <w:szCs w:val="24"/>
        </w:rPr>
        <w:t xml:space="preserve"> and gender</w:t>
      </w:r>
    </w:p>
    <w:tbl>
      <w:tblPr>
        <w:tblStyle w:val="TableGrid"/>
        <w:tblpPr w:leftFromText="180" w:rightFromText="180" w:vertAnchor="text" w:horzAnchor="margin" w:tblpY="153"/>
        <w:tblW w:w="85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9"/>
        <w:gridCol w:w="951"/>
        <w:gridCol w:w="22"/>
        <w:gridCol w:w="1120"/>
        <w:gridCol w:w="1141"/>
        <w:gridCol w:w="1142"/>
        <w:gridCol w:w="1715"/>
      </w:tblGrid>
      <w:tr w:rsidR="008D149C" w:rsidRPr="004749B0" w14:paraId="6A3E7B36" w14:textId="77777777" w:rsidTr="008D149C">
        <w:trPr>
          <w:trHeight w:val="399"/>
        </w:trPr>
        <w:tc>
          <w:tcPr>
            <w:tcW w:w="3402" w:type="dxa"/>
            <w:gridSpan w:val="3"/>
            <w:tcBorders>
              <w:top w:val="single" w:sz="4" w:space="0" w:color="auto"/>
              <w:bottom w:val="nil"/>
            </w:tcBorders>
          </w:tcPr>
          <w:p w14:paraId="07813F3C" w14:textId="199FFF78" w:rsidR="008D149C" w:rsidRPr="008D149C" w:rsidRDefault="008D149C" w:rsidP="008D149C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8D149C">
              <w:rPr>
                <w:rFonts w:ascii="Times New Roman" w:hAnsi="Times New Roman" w:cs="Times New Roman"/>
                <w:b/>
                <w:sz w:val="26"/>
                <w:szCs w:val="26"/>
              </w:rPr>
              <w:lastRenderedPageBreak/>
              <w:t>Condition</w:t>
            </w:r>
          </w:p>
        </w:tc>
        <w:tc>
          <w:tcPr>
            <w:tcW w:w="5118" w:type="dxa"/>
            <w:gridSpan w:val="4"/>
            <w:tcBorders>
              <w:top w:val="single" w:sz="4" w:space="0" w:color="auto"/>
              <w:bottom w:val="nil"/>
            </w:tcBorders>
          </w:tcPr>
          <w:p w14:paraId="65A79CFD" w14:textId="4B4D65BF" w:rsidR="008D149C" w:rsidRPr="008D149C" w:rsidRDefault="008D149C" w:rsidP="008D149C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8D149C">
              <w:rPr>
                <w:rFonts w:ascii="Times New Roman" w:hAnsi="Times New Roman" w:cs="Times New Roman"/>
                <w:b/>
                <w:sz w:val="26"/>
                <w:szCs w:val="26"/>
              </w:rPr>
              <w:t>ADHD case-control comparison</w:t>
            </w:r>
          </w:p>
        </w:tc>
      </w:tr>
      <w:tr w:rsidR="008D149C" w:rsidRPr="004749B0" w14:paraId="5F2BA021" w14:textId="77777777" w:rsidTr="004749B0">
        <w:trPr>
          <w:trHeight w:val="399"/>
        </w:trPr>
        <w:tc>
          <w:tcPr>
            <w:tcW w:w="2429" w:type="dxa"/>
            <w:tcBorders>
              <w:top w:val="nil"/>
              <w:bottom w:val="single" w:sz="4" w:space="0" w:color="auto"/>
            </w:tcBorders>
          </w:tcPr>
          <w:p w14:paraId="7A09B6A2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14:paraId="61B053E5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gridSpan w:val="2"/>
            <w:tcBorders>
              <w:top w:val="nil"/>
              <w:bottom w:val="single" w:sz="4" w:space="0" w:color="auto"/>
            </w:tcBorders>
          </w:tcPr>
          <w:p w14:paraId="448F5986" w14:textId="5F877F21" w:rsidR="00B4455B" w:rsidRPr="00373D7D" w:rsidRDefault="008D149C" w:rsidP="008D149C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73D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4A6A41A5" w14:textId="77777777" w:rsidR="008D149C" w:rsidRPr="00373D7D" w:rsidRDefault="008D149C" w:rsidP="008D149C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73D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14:paraId="69653A38" w14:textId="77777777" w:rsidR="008D149C" w:rsidRPr="00373D7D" w:rsidRDefault="008D149C" w:rsidP="008D149C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73D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14:paraId="6B776A08" w14:textId="77777777" w:rsidR="008D149C" w:rsidRPr="00373D7D" w:rsidRDefault="008D149C" w:rsidP="008D149C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73D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hen’s d</w:t>
            </w:r>
          </w:p>
        </w:tc>
      </w:tr>
      <w:tr w:rsidR="008D149C" w:rsidRPr="004749B0" w14:paraId="115C2A43" w14:textId="77777777" w:rsidTr="004749B0">
        <w:trPr>
          <w:trHeight w:val="605"/>
        </w:trPr>
        <w:tc>
          <w:tcPr>
            <w:tcW w:w="2429" w:type="dxa"/>
            <w:vMerge w:val="restart"/>
            <w:tcBorders>
              <w:top w:val="single" w:sz="4" w:space="0" w:color="auto"/>
            </w:tcBorders>
          </w:tcPr>
          <w:p w14:paraId="27AAE922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Rest time 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62BE7A57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SCL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</w:tcBorders>
          </w:tcPr>
          <w:p w14:paraId="40685643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DC22F70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DA2D97F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0B7E8FB8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8D149C" w:rsidRPr="004749B0" w14:paraId="17E26997" w14:textId="77777777" w:rsidTr="004749B0">
        <w:trPr>
          <w:trHeight w:val="605"/>
        </w:trPr>
        <w:tc>
          <w:tcPr>
            <w:tcW w:w="2429" w:type="dxa"/>
            <w:vMerge/>
          </w:tcPr>
          <w:p w14:paraId="17CE0A75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1" w:type="dxa"/>
          </w:tcPr>
          <w:p w14:paraId="5673F43B" w14:textId="0F89CAF6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NSF</w:t>
            </w:r>
            <w:r w:rsidR="003E4E5C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  <w:tc>
          <w:tcPr>
            <w:tcW w:w="1142" w:type="dxa"/>
            <w:gridSpan w:val="2"/>
          </w:tcPr>
          <w:p w14:paraId="396D7172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41" w:type="dxa"/>
          </w:tcPr>
          <w:p w14:paraId="36A5FF7A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42" w:type="dxa"/>
          </w:tcPr>
          <w:p w14:paraId="1946B5BA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715" w:type="dxa"/>
          </w:tcPr>
          <w:p w14:paraId="48B66235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8D149C" w:rsidRPr="004749B0" w14:paraId="286167C4" w14:textId="77777777" w:rsidTr="004749B0">
        <w:trPr>
          <w:trHeight w:val="605"/>
        </w:trPr>
        <w:tc>
          <w:tcPr>
            <w:tcW w:w="2429" w:type="dxa"/>
            <w:vMerge w:val="restart"/>
          </w:tcPr>
          <w:p w14:paraId="63F993A1" w14:textId="2A5F2644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CPT</w:t>
            </w:r>
            <w:r w:rsidR="005751E2">
              <w:rPr>
                <w:rFonts w:ascii="Times New Roman" w:hAnsi="Times New Roman" w:cs="Times New Roman"/>
                <w:b/>
                <w:sz w:val="24"/>
                <w:szCs w:val="24"/>
              </w:rPr>
              <w:t>-OX</w:t>
            </w:r>
          </w:p>
        </w:tc>
        <w:tc>
          <w:tcPr>
            <w:tcW w:w="951" w:type="dxa"/>
          </w:tcPr>
          <w:p w14:paraId="78A17627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SCL</w:t>
            </w:r>
          </w:p>
        </w:tc>
        <w:tc>
          <w:tcPr>
            <w:tcW w:w="1142" w:type="dxa"/>
            <w:gridSpan w:val="2"/>
          </w:tcPr>
          <w:p w14:paraId="653EC13C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141" w:type="dxa"/>
          </w:tcPr>
          <w:p w14:paraId="3387F96F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42" w:type="dxa"/>
          </w:tcPr>
          <w:p w14:paraId="0278DA9D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715" w:type="dxa"/>
          </w:tcPr>
          <w:p w14:paraId="716770DB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8D149C" w:rsidRPr="004749B0" w14:paraId="3432CAA9" w14:textId="77777777" w:rsidTr="004749B0">
        <w:trPr>
          <w:trHeight w:val="641"/>
        </w:trPr>
        <w:tc>
          <w:tcPr>
            <w:tcW w:w="2429" w:type="dxa"/>
            <w:vMerge/>
          </w:tcPr>
          <w:p w14:paraId="3BD68B77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1" w:type="dxa"/>
          </w:tcPr>
          <w:p w14:paraId="30B13617" w14:textId="343C0534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NSF</w:t>
            </w:r>
            <w:r w:rsidR="003E4E5C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  <w:tc>
          <w:tcPr>
            <w:tcW w:w="1142" w:type="dxa"/>
            <w:gridSpan w:val="2"/>
          </w:tcPr>
          <w:p w14:paraId="1974CC60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41" w:type="dxa"/>
          </w:tcPr>
          <w:p w14:paraId="30D1454F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42" w:type="dxa"/>
          </w:tcPr>
          <w:p w14:paraId="675CB7A5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15" w:type="dxa"/>
          </w:tcPr>
          <w:p w14:paraId="6AFE2DE0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D149C" w:rsidRPr="004749B0" w14:paraId="69801675" w14:textId="77777777" w:rsidTr="004749B0">
        <w:trPr>
          <w:trHeight w:val="641"/>
        </w:trPr>
        <w:tc>
          <w:tcPr>
            <w:tcW w:w="2429" w:type="dxa"/>
            <w:vMerge w:val="restart"/>
          </w:tcPr>
          <w:p w14:paraId="0C159792" w14:textId="77777777" w:rsidR="00CB4660" w:rsidRDefault="008D149C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Fast Task</w:t>
            </w:r>
            <w:r w:rsidR="00CB46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1B95789C" w14:textId="336460D4" w:rsidR="008D149C" w:rsidRPr="004749B0" w:rsidRDefault="00CB4660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951" w:type="dxa"/>
          </w:tcPr>
          <w:p w14:paraId="5040A986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SCL</w:t>
            </w:r>
          </w:p>
        </w:tc>
        <w:tc>
          <w:tcPr>
            <w:tcW w:w="1142" w:type="dxa"/>
            <w:gridSpan w:val="2"/>
          </w:tcPr>
          <w:p w14:paraId="5BB46400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-3.71</w:t>
            </w:r>
          </w:p>
        </w:tc>
        <w:tc>
          <w:tcPr>
            <w:tcW w:w="1141" w:type="dxa"/>
          </w:tcPr>
          <w:p w14:paraId="326D4A8A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42" w:type="dxa"/>
          </w:tcPr>
          <w:p w14:paraId="25D1513F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&lt;.01</w:t>
            </w:r>
          </w:p>
        </w:tc>
        <w:tc>
          <w:tcPr>
            <w:tcW w:w="1715" w:type="dxa"/>
          </w:tcPr>
          <w:p w14:paraId="6A26B1CE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</w:tr>
      <w:tr w:rsidR="008D149C" w:rsidRPr="004749B0" w14:paraId="43092DBE" w14:textId="77777777" w:rsidTr="004749B0">
        <w:trPr>
          <w:trHeight w:val="641"/>
        </w:trPr>
        <w:tc>
          <w:tcPr>
            <w:tcW w:w="2429" w:type="dxa"/>
            <w:vMerge/>
          </w:tcPr>
          <w:p w14:paraId="71EA728C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1" w:type="dxa"/>
          </w:tcPr>
          <w:p w14:paraId="4A396237" w14:textId="7DA05A74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NSF</w:t>
            </w:r>
            <w:r w:rsidR="003E4E5C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  <w:tc>
          <w:tcPr>
            <w:tcW w:w="1142" w:type="dxa"/>
            <w:gridSpan w:val="2"/>
          </w:tcPr>
          <w:p w14:paraId="1679AD7A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141" w:type="dxa"/>
          </w:tcPr>
          <w:p w14:paraId="5500DE76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142" w:type="dxa"/>
          </w:tcPr>
          <w:p w14:paraId="1D63371A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1715" w:type="dxa"/>
          </w:tcPr>
          <w:p w14:paraId="024598F2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CB4660" w:rsidRPr="004749B0" w14:paraId="05824ABF" w14:textId="77777777" w:rsidTr="004749B0">
        <w:trPr>
          <w:trHeight w:val="641"/>
        </w:trPr>
        <w:tc>
          <w:tcPr>
            <w:tcW w:w="2429" w:type="dxa"/>
          </w:tcPr>
          <w:p w14:paraId="5FA191B9" w14:textId="77777777" w:rsidR="00CB4660" w:rsidRDefault="00CB4660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st Task: </w:t>
            </w:r>
          </w:p>
          <w:p w14:paraId="707AACB6" w14:textId="546043CB" w:rsidR="00CB4660" w:rsidRPr="004749B0" w:rsidRDefault="00CB4660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t-Incentive</w:t>
            </w:r>
          </w:p>
        </w:tc>
        <w:tc>
          <w:tcPr>
            <w:tcW w:w="951" w:type="dxa"/>
          </w:tcPr>
          <w:p w14:paraId="2D40B1D6" w14:textId="756ACBBC" w:rsidR="00CB4660" w:rsidRPr="004749B0" w:rsidRDefault="003E4E5C" w:rsidP="008D14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L</w:t>
            </w:r>
          </w:p>
        </w:tc>
        <w:tc>
          <w:tcPr>
            <w:tcW w:w="1142" w:type="dxa"/>
            <w:gridSpan w:val="2"/>
          </w:tcPr>
          <w:p w14:paraId="25F331FD" w14:textId="0FEDEC23" w:rsidR="00CB4660" w:rsidRPr="004749B0" w:rsidRDefault="00756372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44E57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141" w:type="dxa"/>
          </w:tcPr>
          <w:p w14:paraId="7DD1892E" w14:textId="5E353A8A" w:rsidR="00CB4660" w:rsidRPr="004749B0" w:rsidRDefault="00C44E57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142" w:type="dxa"/>
          </w:tcPr>
          <w:p w14:paraId="6A88947B" w14:textId="3588BC94" w:rsidR="00CB4660" w:rsidRPr="00416FD0" w:rsidRDefault="00756372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6FD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15" w:type="dxa"/>
          </w:tcPr>
          <w:p w14:paraId="14B52CBF" w14:textId="4EB90426" w:rsidR="00CB4660" w:rsidRPr="004749B0" w:rsidRDefault="00416FD0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CB4660" w:rsidRPr="004749B0" w14:paraId="445A6081" w14:textId="77777777" w:rsidTr="004749B0">
        <w:trPr>
          <w:trHeight w:val="641"/>
        </w:trPr>
        <w:tc>
          <w:tcPr>
            <w:tcW w:w="2429" w:type="dxa"/>
          </w:tcPr>
          <w:p w14:paraId="727A2D11" w14:textId="77777777" w:rsidR="00CB4660" w:rsidRPr="004749B0" w:rsidRDefault="00CB4660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1" w:type="dxa"/>
          </w:tcPr>
          <w:p w14:paraId="541FE168" w14:textId="21227BA6" w:rsidR="00CB4660" w:rsidRPr="004749B0" w:rsidRDefault="003E4E5C" w:rsidP="008D14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SFs</w:t>
            </w:r>
          </w:p>
        </w:tc>
        <w:tc>
          <w:tcPr>
            <w:tcW w:w="1142" w:type="dxa"/>
            <w:gridSpan w:val="2"/>
          </w:tcPr>
          <w:p w14:paraId="661732EA" w14:textId="257F4F07" w:rsidR="00CB4660" w:rsidRPr="004749B0" w:rsidRDefault="00C44E57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141" w:type="dxa"/>
          </w:tcPr>
          <w:p w14:paraId="23091693" w14:textId="200796E9" w:rsidR="00CB4660" w:rsidRPr="004749B0" w:rsidRDefault="00C44E57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142" w:type="dxa"/>
          </w:tcPr>
          <w:p w14:paraId="2EB3B788" w14:textId="59B746A4" w:rsidR="00CB4660" w:rsidRPr="00416FD0" w:rsidRDefault="00756372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6FD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715" w:type="dxa"/>
          </w:tcPr>
          <w:p w14:paraId="3F94A3BD" w14:textId="2AE11407" w:rsidR="00CB4660" w:rsidRPr="004749B0" w:rsidRDefault="00416FD0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8D149C" w:rsidRPr="004749B0" w14:paraId="449A4C94" w14:textId="77777777" w:rsidTr="004749B0">
        <w:trPr>
          <w:trHeight w:val="641"/>
        </w:trPr>
        <w:tc>
          <w:tcPr>
            <w:tcW w:w="2429" w:type="dxa"/>
            <w:vMerge w:val="restart"/>
          </w:tcPr>
          <w:p w14:paraId="522CA3D9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Rest time 2</w:t>
            </w:r>
          </w:p>
        </w:tc>
        <w:tc>
          <w:tcPr>
            <w:tcW w:w="951" w:type="dxa"/>
          </w:tcPr>
          <w:p w14:paraId="159693CD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SCL</w:t>
            </w:r>
          </w:p>
        </w:tc>
        <w:tc>
          <w:tcPr>
            <w:tcW w:w="1142" w:type="dxa"/>
            <w:gridSpan w:val="2"/>
          </w:tcPr>
          <w:p w14:paraId="4CB0DC64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141" w:type="dxa"/>
          </w:tcPr>
          <w:p w14:paraId="3803B5A8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142" w:type="dxa"/>
          </w:tcPr>
          <w:p w14:paraId="015CB2E5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715" w:type="dxa"/>
          </w:tcPr>
          <w:p w14:paraId="5C47ABE5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8D149C" w:rsidRPr="004749B0" w14:paraId="47795ADC" w14:textId="77777777" w:rsidTr="004749B0">
        <w:trPr>
          <w:trHeight w:val="641"/>
        </w:trPr>
        <w:tc>
          <w:tcPr>
            <w:tcW w:w="2429" w:type="dxa"/>
            <w:vMerge/>
            <w:vAlign w:val="center"/>
          </w:tcPr>
          <w:p w14:paraId="6E78ADA4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1" w:type="dxa"/>
          </w:tcPr>
          <w:p w14:paraId="26AA71A7" w14:textId="0BBB07AF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i/>
                <w:sz w:val="24"/>
                <w:szCs w:val="24"/>
              </w:rPr>
              <w:t>NSF</w:t>
            </w:r>
            <w:r w:rsidR="003E4E5C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  <w:tc>
          <w:tcPr>
            <w:tcW w:w="1142" w:type="dxa"/>
            <w:gridSpan w:val="2"/>
          </w:tcPr>
          <w:p w14:paraId="73D6DDEB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141" w:type="dxa"/>
          </w:tcPr>
          <w:p w14:paraId="150C80CD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142" w:type="dxa"/>
          </w:tcPr>
          <w:p w14:paraId="1BB5F8D7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1715" w:type="dxa"/>
          </w:tcPr>
          <w:p w14:paraId="2F1804B5" w14:textId="77777777" w:rsidR="008D149C" w:rsidRPr="004749B0" w:rsidRDefault="008D149C" w:rsidP="008D1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9B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</w:tbl>
    <w:p w14:paraId="159F923A" w14:textId="77777777" w:rsidR="00724BAD" w:rsidRPr="004749B0" w:rsidRDefault="00724BAD">
      <w:pPr>
        <w:rPr>
          <w:rFonts w:ascii="Times New Roman" w:hAnsi="Times New Roman" w:cs="Times New Roman"/>
          <w:sz w:val="24"/>
          <w:szCs w:val="24"/>
        </w:rPr>
      </w:pPr>
    </w:p>
    <w:p w14:paraId="395AFE61" w14:textId="77777777" w:rsidR="00BA0E00" w:rsidRDefault="00BA0E00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2DDA866" w14:textId="77777777" w:rsidR="00BA0E00" w:rsidRDefault="00BA0E00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C92571A" w14:textId="77777777" w:rsidR="00BA0E00" w:rsidRDefault="00BA0E00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52458A3" w14:textId="77777777" w:rsidR="00BA0E00" w:rsidRDefault="00BA0E00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E693709" w14:textId="77777777" w:rsidR="00BA0E00" w:rsidRDefault="00BA0E00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5713B98" w14:textId="77777777" w:rsidR="00BA0E00" w:rsidRDefault="00BA0E00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40822A3" w14:textId="77777777" w:rsidR="00BA0E00" w:rsidRDefault="00BA0E00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725C10C" w14:textId="77777777" w:rsidR="00BA0E00" w:rsidRDefault="00BA0E00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E6BD0AF" w14:textId="77777777" w:rsidR="00BA0E00" w:rsidRDefault="00BA0E00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931B600" w14:textId="77777777" w:rsidR="00BA0E00" w:rsidRDefault="00BA0E00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31FCB2E" w14:textId="77777777" w:rsidR="00BA0E00" w:rsidRDefault="00BA0E00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5C291DC" w14:textId="77777777" w:rsidR="00BA0E00" w:rsidRDefault="00BA0E00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4A8E88C" w14:textId="77777777" w:rsidR="00A07D8B" w:rsidRDefault="00A07D8B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EEE0E04" w14:textId="77777777" w:rsidR="00A07D8B" w:rsidRDefault="00A07D8B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D9C6A0B" w14:textId="77777777" w:rsidR="00A07D8B" w:rsidRDefault="00A07D8B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CD77DCE" w14:textId="2D24DD6F" w:rsidR="00CC3FA6" w:rsidRPr="0002241D" w:rsidRDefault="00CC3FA6" w:rsidP="00CC3FA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PT</w:t>
      </w:r>
      <w:r w:rsidR="00212880">
        <w:rPr>
          <w:rFonts w:ascii="Times New Roman" w:hAnsi="Times New Roman" w:cs="Times New Roman"/>
          <w:i/>
          <w:sz w:val="24"/>
          <w:szCs w:val="24"/>
        </w:rPr>
        <w:t>-OX</w:t>
      </w:r>
      <w:r>
        <w:rPr>
          <w:rFonts w:ascii="Times New Roman" w:hAnsi="Times New Roman" w:cs="Times New Roman"/>
          <w:i/>
          <w:sz w:val="24"/>
          <w:szCs w:val="24"/>
        </w:rPr>
        <w:t xml:space="preserve">: Continuous performance task. </w:t>
      </w:r>
      <w:r w:rsidRPr="0002241D">
        <w:rPr>
          <w:rFonts w:ascii="Times New Roman" w:hAnsi="Times New Roman" w:cs="Times New Roman"/>
          <w:i/>
          <w:sz w:val="24"/>
          <w:szCs w:val="24"/>
        </w:rPr>
        <w:t xml:space="preserve">SCL: Skin conductance level. NSF: non-specific fluctuations per second. </w:t>
      </w:r>
    </w:p>
    <w:p w14:paraId="620202CE" w14:textId="77777777" w:rsidR="00CC3FA6" w:rsidRPr="0002241D" w:rsidRDefault="00CC3FA6" w:rsidP="00CC3FA6">
      <w:pPr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3DD3CF95" w14:textId="77777777" w:rsidR="00270F68" w:rsidRDefault="00270F68">
      <w:pPr>
        <w:rPr>
          <w:rFonts w:ascii="Times New Roman" w:hAnsi="Times New Roman" w:cs="Times New Roman"/>
          <w:sz w:val="24"/>
          <w:szCs w:val="24"/>
        </w:rPr>
      </w:pPr>
    </w:p>
    <w:p w14:paraId="279C8627" w14:textId="77777777" w:rsidR="008814B3" w:rsidRDefault="008814B3">
      <w:pPr>
        <w:rPr>
          <w:rFonts w:ascii="Times New Roman" w:hAnsi="Times New Roman" w:cs="Times New Roman"/>
          <w:sz w:val="24"/>
          <w:szCs w:val="24"/>
        </w:rPr>
        <w:sectPr w:rsidR="008814B3" w:rsidSect="00B54A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CF3DFB" w14:textId="1CA392B9" w:rsidR="008E2E3C" w:rsidRDefault="008E2E3C">
      <w:pPr>
        <w:rPr>
          <w:rFonts w:ascii="Times New Roman" w:hAnsi="Times New Roman" w:cs="Times New Roman"/>
          <w:sz w:val="24"/>
          <w:szCs w:val="24"/>
        </w:rPr>
      </w:pPr>
    </w:p>
    <w:p w14:paraId="0D900400" w14:textId="6E104EE0" w:rsidR="008E2E3C" w:rsidRDefault="00F464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E2E3C" w:rsidRPr="008E2E3C">
        <w:rPr>
          <w:rFonts w:ascii="Times New Roman" w:hAnsi="Times New Roman" w:cs="Times New Roman"/>
          <w:b/>
          <w:sz w:val="24"/>
          <w:szCs w:val="24"/>
        </w:rPr>
        <w:t>A.5</w:t>
      </w:r>
      <w:r w:rsidR="008E2E3C">
        <w:rPr>
          <w:rFonts w:ascii="Times New Roman" w:hAnsi="Times New Roman" w:cs="Times New Roman"/>
          <w:b/>
          <w:sz w:val="24"/>
          <w:szCs w:val="24"/>
        </w:rPr>
        <w:t>: Results on the associations between IQ scores and skin conductance measures</w:t>
      </w:r>
    </w:p>
    <w:p w14:paraId="60ACEA14" w14:textId="649CECB6" w:rsidR="00321F37" w:rsidRPr="00321F37" w:rsidRDefault="00321F37" w:rsidP="00321F37">
      <w:pPr>
        <w:rPr>
          <w:rFonts w:ascii="Times New Roman" w:hAnsi="Times New Roman" w:cs="Times New Roman"/>
          <w:sz w:val="24"/>
          <w:szCs w:val="24"/>
        </w:rPr>
      </w:pPr>
    </w:p>
    <w:p w14:paraId="764075B7" w14:textId="352CECCB" w:rsidR="00321F37" w:rsidRPr="00321F37" w:rsidRDefault="00321F37" w:rsidP="00321F37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321F37">
        <w:rPr>
          <w:rFonts w:ascii="Times New Roman" w:hAnsi="Times New Roman" w:cs="Times New Roman"/>
          <w:sz w:val="24"/>
          <w:szCs w:val="24"/>
        </w:rPr>
        <w:t xml:space="preserve">Linear regression models revealed significant (p &lt; </w:t>
      </w:r>
      <w:r w:rsidR="00C63EDC">
        <w:rPr>
          <w:rFonts w:ascii="Times New Roman" w:hAnsi="Times New Roman" w:cs="Times New Roman"/>
          <w:sz w:val="24"/>
          <w:szCs w:val="24"/>
        </w:rPr>
        <w:t>0</w:t>
      </w:r>
      <w:r w:rsidRPr="00321F37">
        <w:rPr>
          <w:rFonts w:ascii="Times New Roman" w:hAnsi="Times New Roman" w:cs="Times New Roman"/>
          <w:sz w:val="24"/>
          <w:szCs w:val="24"/>
        </w:rPr>
        <w:t>.05) and positive associations between skin conductance level</w:t>
      </w:r>
      <w:r w:rsidRPr="00321F37" w:rsidDel="00B41C25">
        <w:rPr>
          <w:rFonts w:ascii="Times New Roman" w:hAnsi="Times New Roman" w:cs="Times New Roman"/>
          <w:sz w:val="24"/>
          <w:szCs w:val="24"/>
        </w:rPr>
        <w:t xml:space="preserve"> </w:t>
      </w:r>
      <w:r w:rsidRPr="00321F37">
        <w:rPr>
          <w:rFonts w:ascii="Times New Roman" w:hAnsi="Times New Roman" w:cs="Times New Roman"/>
          <w:sz w:val="24"/>
          <w:szCs w:val="24"/>
        </w:rPr>
        <w:t xml:space="preserve">and IQ (Beta = </w:t>
      </w:r>
      <w:r w:rsidR="00C63EDC">
        <w:rPr>
          <w:rFonts w:ascii="Times New Roman" w:hAnsi="Times New Roman" w:cs="Times New Roman"/>
          <w:sz w:val="24"/>
          <w:szCs w:val="24"/>
        </w:rPr>
        <w:t>0</w:t>
      </w:r>
      <w:r w:rsidRPr="00321F37">
        <w:rPr>
          <w:rFonts w:ascii="Times New Roman" w:hAnsi="Times New Roman" w:cs="Times New Roman"/>
          <w:sz w:val="24"/>
          <w:szCs w:val="24"/>
        </w:rPr>
        <w:t>.17-</w:t>
      </w:r>
      <w:bookmarkStart w:id="0" w:name="_GoBack"/>
      <w:r w:rsidR="00C63EDC">
        <w:rPr>
          <w:rFonts w:ascii="Times New Roman" w:hAnsi="Times New Roman" w:cs="Times New Roman"/>
          <w:sz w:val="24"/>
          <w:szCs w:val="24"/>
        </w:rPr>
        <w:t>0</w:t>
      </w:r>
      <w:bookmarkEnd w:id="0"/>
      <w:r w:rsidRPr="00321F37">
        <w:rPr>
          <w:rFonts w:ascii="Times New Roman" w:hAnsi="Times New Roman" w:cs="Times New Roman"/>
          <w:sz w:val="24"/>
          <w:szCs w:val="24"/>
        </w:rPr>
        <w:t xml:space="preserve">.40) in all </w:t>
      </w:r>
      <w:r>
        <w:rPr>
          <w:rFonts w:ascii="Times New Roman" w:hAnsi="Times New Roman" w:cs="Times New Roman"/>
          <w:sz w:val="24"/>
          <w:szCs w:val="24"/>
        </w:rPr>
        <w:t>five</w:t>
      </w:r>
      <w:r w:rsidRPr="00321F37">
        <w:rPr>
          <w:rFonts w:ascii="Times New Roman" w:hAnsi="Times New Roman" w:cs="Times New Roman"/>
          <w:sz w:val="24"/>
          <w:szCs w:val="24"/>
        </w:rPr>
        <w:t xml:space="preserve"> testing c</w:t>
      </w:r>
      <w:r w:rsidR="006657CF">
        <w:rPr>
          <w:rFonts w:ascii="Times New Roman" w:hAnsi="Times New Roman" w:cs="Times New Roman"/>
          <w:sz w:val="24"/>
          <w:szCs w:val="24"/>
        </w:rPr>
        <w:t>onditions. The interaction term</w:t>
      </w:r>
      <w:r w:rsidRPr="00321F37">
        <w:rPr>
          <w:rFonts w:ascii="Times New Roman" w:hAnsi="Times New Roman" w:cs="Times New Roman"/>
          <w:sz w:val="24"/>
          <w:szCs w:val="24"/>
        </w:rPr>
        <w:t xml:space="preserve"> (skin conductance level*group) </w:t>
      </w:r>
      <w:r w:rsidR="006657CF">
        <w:rPr>
          <w:rFonts w:ascii="Times New Roman" w:hAnsi="Times New Roman" w:cs="Times New Roman"/>
          <w:sz w:val="24"/>
          <w:szCs w:val="24"/>
        </w:rPr>
        <w:t>was</w:t>
      </w:r>
      <w:r w:rsidRPr="00321F37">
        <w:rPr>
          <w:rFonts w:ascii="Times New Roman" w:hAnsi="Times New Roman" w:cs="Times New Roman"/>
          <w:sz w:val="24"/>
          <w:szCs w:val="24"/>
        </w:rPr>
        <w:t xml:space="preserve"> </w:t>
      </w:r>
      <w:r w:rsidR="006657CF">
        <w:rPr>
          <w:rFonts w:ascii="Times New Roman" w:hAnsi="Times New Roman" w:cs="Times New Roman"/>
          <w:sz w:val="24"/>
          <w:szCs w:val="24"/>
        </w:rPr>
        <w:t>only</w:t>
      </w:r>
      <w:r w:rsidRPr="00321F37">
        <w:rPr>
          <w:rFonts w:ascii="Times New Roman" w:hAnsi="Times New Roman" w:cs="Times New Roman"/>
          <w:sz w:val="24"/>
          <w:szCs w:val="24"/>
        </w:rPr>
        <w:t xml:space="preserve"> significant in </w:t>
      </w:r>
      <w:r w:rsidR="006657CF">
        <w:rPr>
          <w:rFonts w:ascii="Times New Roman" w:hAnsi="Times New Roman" w:cs="Times New Roman"/>
          <w:sz w:val="24"/>
          <w:szCs w:val="24"/>
        </w:rPr>
        <w:t>the Fast Task Fast-Incentive condition</w:t>
      </w:r>
      <w:r w:rsidRPr="00321F37">
        <w:rPr>
          <w:rFonts w:ascii="Times New Roman" w:hAnsi="Times New Roman" w:cs="Times New Roman"/>
          <w:sz w:val="24"/>
          <w:szCs w:val="24"/>
        </w:rPr>
        <w:t>, revealing that associations were similar across groups</w:t>
      </w:r>
      <w:r w:rsidR="006657CF">
        <w:rPr>
          <w:rFonts w:ascii="Times New Roman" w:hAnsi="Times New Roman" w:cs="Times New Roman"/>
          <w:sz w:val="24"/>
          <w:szCs w:val="24"/>
        </w:rPr>
        <w:t xml:space="preserve"> for all conditions except for the Fast-Incentive condition</w:t>
      </w:r>
      <w:r w:rsidRPr="00321F37">
        <w:rPr>
          <w:rFonts w:ascii="Times New Roman" w:hAnsi="Times New Roman" w:cs="Times New Roman"/>
          <w:sz w:val="24"/>
          <w:szCs w:val="24"/>
        </w:rPr>
        <w:t xml:space="preserve">. </w:t>
      </w:r>
      <w:r w:rsidR="001A3B2B">
        <w:rPr>
          <w:rFonts w:ascii="Times New Roman" w:hAnsi="Times New Roman" w:cs="Times New Roman"/>
          <w:sz w:val="24"/>
          <w:szCs w:val="24"/>
        </w:rPr>
        <w:t xml:space="preserve">Overall, these findings show that individuals with lower levels of tonic arousal tended to have lower IQ scores. </w:t>
      </w:r>
      <w:r w:rsidRPr="00321F37">
        <w:rPr>
          <w:rFonts w:ascii="Times New Roman" w:hAnsi="Times New Roman" w:cs="Times New Roman"/>
          <w:sz w:val="24"/>
          <w:szCs w:val="24"/>
        </w:rPr>
        <w:t xml:space="preserve">We found </w:t>
      </w:r>
      <w:r w:rsidR="004511D5">
        <w:rPr>
          <w:rFonts w:ascii="Times New Roman" w:hAnsi="Times New Roman" w:cs="Times New Roman"/>
          <w:sz w:val="24"/>
          <w:szCs w:val="24"/>
        </w:rPr>
        <w:t>that the association between</w:t>
      </w:r>
      <w:r w:rsidRPr="00321F37">
        <w:rPr>
          <w:rFonts w:ascii="Times New Roman" w:hAnsi="Times New Roman" w:cs="Times New Roman"/>
          <w:sz w:val="24"/>
          <w:szCs w:val="24"/>
        </w:rPr>
        <w:t xml:space="preserve"> non-specific fluctuations and IQ</w:t>
      </w:r>
      <w:r w:rsidR="004511D5">
        <w:rPr>
          <w:rFonts w:ascii="Times New Roman" w:hAnsi="Times New Roman" w:cs="Times New Roman"/>
          <w:sz w:val="24"/>
          <w:szCs w:val="24"/>
        </w:rPr>
        <w:t xml:space="preserve"> was only significant in the Fast Task Fast-Incentive</w:t>
      </w:r>
      <w:r w:rsidRPr="00321F37">
        <w:rPr>
          <w:rFonts w:ascii="Times New Roman" w:hAnsi="Times New Roman" w:cs="Times New Roman"/>
          <w:sz w:val="24"/>
          <w:szCs w:val="24"/>
        </w:rPr>
        <w:t xml:space="preserve"> </w:t>
      </w:r>
      <w:r w:rsidR="004511D5">
        <w:rPr>
          <w:rFonts w:ascii="Times New Roman" w:hAnsi="Times New Roman" w:cs="Times New Roman"/>
          <w:sz w:val="24"/>
          <w:szCs w:val="24"/>
        </w:rPr>
        <w:t>condition, suggesting that non-specific fluctuations were significantly related to higher IQ scores</w:t>
      </w:r>
      <w:r w:rsidR="00532F86">
        <w:rPr>
          <w:rFonts w:ascii="Times New Roman" w:hAnsi="Times New Roman" w:cs="Times New Roman"/>
          <w:sz w:val="24"/>
          <w:szCs w:val="24"/>
        </w:rPr>
        <w:t xml:space="preserve"> in this high-demanding task</w:t>
      </w:r>
      <w:r w:rsidR="004511D5">
        <w:rPr>
          <w:rFonts w:ascii="Times New Roman" w:hAnsi="Times New Roman" w:cs="Times New Roman"/>
          <w:sz w:val="24"/>
          <w:szCs w:val="24"/>
        </w:rPr>
        <w:t xml:space="preserve"> </w:t>
      </w:r>
      <w:r w:rsidRPr="00321F37">
        <w:rPr>
          <w:rFonts w:ascii="Times New Roman" w:hAnsi="Times New Roman" w:cs="Times New Roman"/>
          <w:sz w:val="24"/>
          <w:szCs w:val="24"/>
        </w:rPr>
        <w:t>(Table A.3).</w:t>
      </w:r>
    </w:p>
    <w:p w14:paraId="2B346193" w14:textId="6AD26C0C" w:rsidR="00321F37" w:rsidRDefault="00321F37" w:rsidP="001A3B2B">
      <w:pPr>
        <w:rPr>
          <w:rFonts w:ascii="Times New Roman" w:hAnsi="Times New Roman" w:cs="Times New Roman"/>
          <w:sz w:val="24"/>
          <w:szCs w:val="24"/>
        </w:rPr>
      </w:pPr>
    </w:p>
    <w:p w14:paraId="2587EA25" w14:textId="6A2E4290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0BBC8634" w14:textId="5A751DFB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5A0BFCA6" w14:textId="18E85DAD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255E6282" w14:textId="30F5D298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619CE1FD" w14:textId="5A969FC5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5F7C21E1" w14:textId="382CA25C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235D734C" w14:textId="531CF636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191E5A06" w14:textId="3C705AF1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3D5DA352" w14:textId="4C4F5D7A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1BC1DF40" w14:textId="779E4A20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0E8EB074" w14:textId="13140B50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0302C63F" w14:textId="1C7C0B9F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5DD69719" w14:textId="0C6F7DBD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2C378577" w14:textId="6907FCD8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727BE9C5" w14:textId="16C41BB6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7C67D361" w14:textId="36252E45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4B6CD49F" w14:textId="2925C383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7115401D" w14:textId="77B508BE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43F3393D" wp14:editId="5F678A62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731510" cy="6597650"/>
            <wp:effectExtent l="0" t="0" r="254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97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1D5A1B" w14:textId="7240D578" w:rsidR="008A65CA" w:rsidRDefault="008A65CA" w:rsidP="008A65C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A.1: Scatterplots of non-specific fluctuations (during the Fast Task: Baseline) and inattentive symptoms in the ADHD and control groups</w:t>
      </w:r>
    </w:p>
    <w:p w14:paraId="3CD183DB" w14:textId="2051D400" w:rsidR="008A65CA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p w14:paraId="28CA33B6" w14:textId="3BA6591A" w:rsidR="008A65CA" w:rsidRPr="00321F37" w:rsidRDefault="008A65CA" w:rsidP="001A3B2B">
      <w:pPr>
        <w:rPr>
          <w:rFonts w:ascii="Times New Roman" w:hAnsi="Times New Roman" w:cs="Times New Roman"/>
          <w:sz w:val="24"/>
          <w:szCs w:val="24"/>
        </w:rPr>
      </w:pPr>
    </w:p>
    <w:sectPr w:rsidR="008A65CA" w:rsidRPr="00321F37" w:rsidSect="00881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F02C96"/>
    <w:multiLevelType w:val="hybridMultilevel"/>
    <w:tmpl w:val="C2C2363A"/>
    <w:lvl w:ilvl="0" w:tplc="24B82F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569A"/>
    <w:rsid w:val="00010503"/>
    <w:rsid w:val="00010F7B"/>
    <w:rsid w:val="00022187"/>
    <w:rsid w:val="00044306"/>
    <w:rsid w:val="00050BAD"/>
    <w:rsid w:val="000776DC"/>
    <w:rsid w:val="000B37D8"/>
    <w:rsid w:val="000B632E"/>
    <w:rsid w:val="000C2604"/>
    <w:rsid w:val="000C6D8C"/>
    <w:rsid w:val="000E4903"/>
    <w:rsid w:val="000F698C"/>
    <w:rsid w:val="00106238"/>
    <w:rsid w:val="00110C0E"/>
    <w:rsid w:val="0011332F"/>
    <w:rsid w:val="00114A9D"/>
    <w:rsid w:val="001230CF"/>
    <w:rsid w:val="0012317F"/>
    <w:rsid w:val="001416D2"/>
    <w:rsid w:val="00186B19"/>
    <w:rsid w:val="0018774A"/>
    <w:rsid w:val="001A3095"/>
    <w:rsid w:val="001A3B2B"/>
    <w:rsid w:val="001A549F"/>
    <w:rsid w:val="001B5D76"/>
    <w:rsid w:val="001B68DF"/>
    <w:rsid w:val="001D2831"/>
    <w:rsid w:val="00202987"/>
    <w:rsid w:val="002035A7"/>
    <w:rsid w:val="00212880"/>
    <w:rsid w:val="00240A08"/>
    <w:rsid w:val="00257846"/>
    <w:rsid w:val="00267842"/>
    <w:rsid w:val="00270F68"/>
    <w:rsid w:val="00274A33"/>
    <w:rsid w:val="00275265"/>
    <w:rsid w:val="002961D6"/>
    <w:rsid w:val="002A13C1"/>
    <w:rsid w:val="002C1D78"/>
    <w:rsid w:val="002D74E2"/>
    <w:rsid w:val="002E3DC8"/>
    <w:rsid w:val="00321F37"/>
    <w:rsid w:val="00346643"/>
    <w:rsid w:val="0035135F"/>
    <w:rsid w:val="0035368C"/>
    <w:rsid w:val="00353DC4"/>
    <w:rsid w:val="003659E7"/>
    <w:rsid w:val="003730CB"/>
    <w:rsid w:val="00373D7D"/>
    <w:rsid w:val="003758BE"/>
    <w:rsid w:val="00386C8F"/>
    <w:rsid w:val="00392D49"/>
    <w:rsid w:val="003C3476"/>
    <w:rsid w:val="003E095D"/>
    <w:rsid w:val="003E3B87"/>
    <w:rsid w:val="003E4E5C"/>
    <w:rsid w:val="003F4EA8"/>
    <w:rsid w:val="00416FD0"/>
    <w:rsid w:val="00435768"/>
    <w:rsid w:val="004511D5"/>
    <w:rsid w:val="00454BB6"/>
    <w:rsid w:val="004749B0"/>
    <w:rsid w:val="00476DD1"/>
    <w:rsid w:val="0049030D"/>
    <w:rsid w:val="0049637C"/>
    <w:rsid w:val="00496E61"/>
    <w:rsid w:val="004C569A"/>
    <w:rsid w:val="004E5866"/>
    <w:rsid w:val="004E5E46"/>
    <w:rsid w:val="004F50D4"/>
    <w:rsid w:val="00530507"/>
    <w:rsid w:val="00532F86"/>
    <w:rsid w:val="00542DC7"/>
    <w:rsid w:val="00544715"/>
    <w:rsid w:val="005751E2"/>
    <w:rsid w:val="005932E6"/>
    <w:rsid w:val="005A2434"/>
    <w:rsid w:val="005A511C"/>
    <w:rsid w:val="005C30B5"/>
    <w:rsid w:val="005D1D9B"/>
    <w:rsid w:val="005D6E89"/>
    <w:rsid w:val="005E096B"/>
    <w:rsid w:val="005E6559"/>
    <w:rsid w:val="005E72E4"/>
    <w:rsid w:val="005F633F"/>
    <w:rsid w:val="00602ADC"/>
    <w:rsid w:val="00620B18"/>
    <w:rsid w:val="0064660E"/>
    <w:rsid w:val="00647A2E"/>
    <w:rsid w:val="006636FE"/>
    <w:rsid w:val="006657CF"/>
    <w:rsid w:val="00682D3A"/>
    <w:rsid w:val="00692104"/>
    <w:rsid w:val="006A0331"/>
    <w:rsid w:val="006A778D"/>
    <w:rsid w:val="006C4E05"/>
    <w:rsid w:val="006F11E9"/>
    <w:rsid w:val="006F6B8E"/>
    <w:rsid w:val="00703E60"/>
    <w:rsid w:val="00710339"/>
    <w:rsid w:val="00712E89"/>
    <w:rsid w:val="007212F1"/>
    <w:rsid w:val="00724BAD"/>
    <w:rsid w:val="00727791"/>
    <w:rsid w:val="0074436C"/>
    <w:rsid w:val="007501ED"/>
    <w:rsid w:val="0075231A"/>
    <w:rsid w:val="00754EFE"/>
    <w:rsid w:val="00756372"/>
    <w:rsid w:val="00771344"/>
    <w:rsid w:val="0077665F"/>
    <w:rsid w:val="00792F51"/>
    <w:rsid w:val="007C56FB"/>
    <w:rsid w:val="007D6E58"/>
    <w:rsid w:val="007E2D7A"/>
    <w:rsid w:val="007F4BDB"/>
    <w:rsid w:val="00801E12"/>
    <w:rsid w:val="0080418C"/>
    <w:rsid w:val="008059D6"/>
    <w:rsid w:val="00806233"/>
    <w:rsid w:val="008076E7"/>
    <w:rsid w:val="00811621"/>
    <w:rsid w:val="00820EF4"/>
    <w:rsid w:val="00830858"/>
    <w:rsid w:val="00830DB8"/>
    <w:rsid w:val="00836DD0"/>
    <w:rsid w:val="0085617E"/>
    <w:rsid w:val="008570D7"/>
    <w:rsid w:val="00861045"/>
    <w:rsid w:val="00862110"/>
    <w:rsid w:val="00866C16"/>
    <w:rsid w:val="00871A9C"/>
    <w:rsid w:val="00873918"/>
    <w:rsid w:val="008814B3"/>
    <w:rsid w:val="00890446"/>
    <w:rsid w:val="008A2C34"/>
    <w:rsid w:val="008A65CA"/>
    <w:rsid w:val="008A7E0B"/>
    <w:rsid w:val="008B175E"/>
    <w:rsid w:val="008D149C"/>
    <w:rsid w:val="008D55FC"/>
    <w:rsid w:val="008E2E3C"/>
    <w:rsid w:val="008E4163"/>
    <w:rsid w:val="008E668E"/>
    <w:rsid w:val="00901D91"/>
    <w:rsid w:val="009025E4"/>
    <w:rsid w:val="00923993"/>
    <w:rsid w:val="00943844"/>
    <w:rsid w:val="00944EEF"/>
    <w:rsid w:val="00952A88"/>
    <w:rsid w:val="00953813"/>
    <w:rsid w:val="009604C6"/>
    <w:rsid w:val="00960544"/>
    <w:rsid w:val="00973BB8"/>
    <w:rsid w:val="00986831"/>
    <w:rsid w:val="00993BE4"/>
    <w:rsid w:val="0099591B"/>
    <w:rsid w:val="009A1AC1"/>
    <w:rsid w:val="009D479B"/>
    <w:rsid w:val="009E6B24"/>
    <w:rsid w:val="009F079F"/>
    <w:rsid w:val="009F1D9A"/>
    <w:rsid w:val="00A07D8B"/>
    <w:rsid w:val="00A12724"/>
    <w:rsid w:val="00A24DB5"/>
    <w:rsid w:val="00A27ECA"/>
    <w:rsid w:val="00A37796"/>
    <w:rsid w:val="00A57E35"/>
    <w:rsid w:val="00A61D05"/>
    <w:rsid w:val="00A7026F"/>
    <w:rsid w:val="00A71B0E"/>
    <w:rsid w:val="00A81668"/>
    <w:rsid w:val="00A840C9"/>
    <w:rsid w:val="00A939DE"/>
    <w:rsid w:val="00A97EF7"/>
    <w:rsid w:val="00AA1B7D"/>
    <w:rsid w:val="00AA4045"/>
    <w:rsid w:val="00AB31DC"/>
    <w:rsid w:val="00AB7202"/>
    <w:rsid w:val="00AD3ED9"/>
    <w:rsid w:val="00AE51A0"/>
    <w:rsid w:val="00AF0B6E"/>
    <w:rsid w:val="00B0313E"/>
    <w:rsid w:val="00B331D5"/>
    <w:rsid w:val="00B40322"/>
    <w:rsid w:val="00B4455B"/>
    <w:rsid w:val="00B52D2B"/>
    <w:rsid w:val="00B54A5F"/>
    <w:rsid w:val="00B8778E"/>
    <w:rsid w:val="00BA0E00"/>
    <w:rsid w:val="00BA2FB0"/>
    <w:rsid w:val="00BB50B9"/>
    <w:rsid w:val="00BC069D"/>
    <w:rsid w:val="00BC24CA"/>
    <w:rsid w:val="00BE3DF4"/>
    <w:rsid w:val="00BF718B"/>
    <w:rsid w:val="00C00943"/>
    <w:rsid w:val="00C25257"/>
    <w:rsid w:val="00C32212"/>
    <w:rsid w:val="00C33FC1"/>
    <w:rsid w:val="00C40935"/>
    <w:rsid w:val="00C41CAC"/>
    <w:rsid w:val="00C44E57"/>
    <w:rsid w:val="00C63EDC"/>
    <w:rsid w:val="00C81E48"/>
    <w:rsid w:val="00CA6A44"/>
    <w:rsid w:val="00CB4660"/>
    <w:rsid w:val="00CC3FA6"/>
    <w:rsid w:val="00CC59C4"/>
    <w:rsid w:val="00CE5300"/>
    <w:rsid w:val="00CF0E0C"/>
    <w:rsid w:val="00CF2BBE"/>
    <w:rsid w:val="00D01038"/>
    <w:rsid w:val="00D25858"/>
    <w:rsid w:val="00D4244C"/>
    <w:rsid w:val="00D55E98"/>
    <w:rsid w:val="00D615A3"/>
    <w:rsid w:val="00D75D04"/>
    <w:rsid w:val="00D829A4"/>
    <w:rsid w:val="00D84929"/>
    <w:rsid w:val="00D954AC"/>
    <w:rsid w:val="00DA0AAE"/>
    <w:rsid w:val="00DA306F"/>
    <w:rsid w:val="00DA7A32"/>
    <w:rsid w:val="00DD0A73"/>
    <w:rsid w:val="00DF0CFF"/>
    <w:rsid w:val="00DF4AAB"/>
    <w:rsid w:val="00E065D7"/>
    <w:rsid w:val="00E17D89"/>
    <w:rsid w:val="00E21EB3"/>
    <w:rsid w:val="00E2268E"/>
    <w:rsid w:val="00E33CE3"/>
    <w:rsid w:val="00E5723B"/>
    <w:rsid w:val="00E66083"/>
    <w:rsid w:val="00E66DE2"/>
    <w:rsid w:val="00E74DB1"/>
    <w:rsid w:val="00E85D78"/>
    <w:rsid w:val="00E87C22"/>
    <w:rsid w:val="00EA36D9"/>
    <w:rsid w:val="00EB2E43"/>
    <w:rsid w:val="00ED2F55"/>
    <w:rsid w:val="00ED37C1"/>
    <w:rsid w:val="00EE485F"/>
    <w:rsid w:val="00EF1FE1"/>
    <w:rsid w:val="00F12B6D"/>
    <w:rsid w:val="00F150A9"/>
    <w:rsid w:val="00F15C80"/>
    <w:rsid w:val="00F23E0B"/>
    <w:rsid w:val="00F3377A"/>
    <w:rsid w:val="00F40311"/>
    <w:rsid w:val="00F4649A"/>
    <w:rsid w:val="00F55304"/>
    <w:rsid w:val="00F743E6"/>
    <w:rsid w:val="00F864E5"/>
    <w:rsid w:val="00FC4897"/>
    <w:rsid w:val="00FC6E95"/>
    <w:rsid w:val="00FD3B5A"/>
    <w:rsid w:val="00FE1C67"/>
    <w:rsid w:val="00FE2585"/>
    <w:rsid w:val="00FE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0F0F22"/>
  <w15:docId w15:val="{DAC784DF-A215-478C-A384-F65A58BA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4BAD"/>
    <w:pPr>
      <w:spacing w:after="0" w:line="240" w:lineRule="auto"/>
    </w:pPr>
    <w:rPr>
      <w:rFonts w:asciiTheme="minorHAnsi" w:hAnsiTheme="minorHAnsi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35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5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2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25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932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6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 Rietz, Ebba</dc:creator>
  <cp:lastModifiedBy>ebba du rietz</cp:lastModifiedBy>
  <cp:revision>205</cp:revision>
  <cp:lastPrinted>2017-11-07T17:55:00Z</cp:lastPrinted>
  <dcterms:created xsi:type="dcterms:W3CDTF">2017-09-25T13:45:00Z</dcterms:created>
  <dcterms:modified xsi:type="dcterms:W3CDTF">2019-03-22T09:15:00Z</dcterms:modified>
</cp:coreProperties>
</file>